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B19AAD" w14:textId="77777777" w:rsidR="00186DD4" w:rsidRDefault="00186DD4" w:rsidP="00186DD4">
      <w:pPr>
        <w:shd w:val="clear" w:color="auto" w:fill="FFFFFF"/>
        <w:jc w:val="both"/>
        <w:rPr>
          <w:b/>
          <w:sz w:val="28"/>
          <w:szCs w:val="28"/>
          <w:u w:val="single"/>
        </w:rPr>
      </w:pPr>
      <w:bookmarkStart w:id="0" w:name="_GoBack"/>
      <w:bookmarkEnd w:id="0"/>
      <w:r>
        <w:rPr>
          <w:b/>
          <w:sz w:val="28"/>
          <w:szCs w:val="28"/>
          <w:u w:val="single"/>
        </w:rPr>
        <w:t>Appendix #1: Tabulated Survey Results</w:t>
      </w:r>
    </w:p>
    <w:p w14:paraId="5F87C2BA" w14:textId="77777777" w:rsidR="00186DD4" w:rsidRPr="006901D7" w:rsidRDefault="00186DD4" w:rsidP="00186DD4">
      <w:pPr>
        <w:shd w:val="clear" w:color="auto" w:fill="FFFFFF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ble 1: Background information of survey respondents</w:t>
      </w:r>
    </w:p>
    <w:p w14:paraId="76463847" w14:textId="77777777" w:rsidR="00186DD4" w:rsidRDefault="00186DD4" w:rsidP="00186DD4">
      <w:pPr>
        <w:shd w:val="clear" w:color="auto" w:fill="FFFFFF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67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100"/>
        <w:gridCol w:w="1605"/>
      </w:tblGrid>
      <w:tr w:rsidR="00186DD4" w14:paraId="1FA481C7" w14:textId="77777777" w:rsidTr="003D4A08">
        <w:trPr>
          <w:trHeight w:val="515"/>
        </w:trPr>
        <w:tc>
          <w:tcPr>
            <w:tcW w:w="5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9EC68" w14:textId="77777777" w:rsidR="00186DD4" w:rsidRDefault="00186DD4" w:rsidP="003D4A08">
            <w:pPr>
              <w:widowControl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riteria</w:t>
            </w:r>
          </w:p>
        </w:tc>
        <w:tc>
          <w:tcPr>
            <w:tcW w:w="16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F5248" w14:textId="77777777" w:rsidR="00186DD4" w:rsidRDefault="00186DD4" w:rsidP="003D4A08">
            <w:pPr>
              <w:shd w:val="clear" w:color="auto" w:fill="FFFFFF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(%)</w:t>
            </w:r>
          </w:p>
        </w:tc>
      </w:tr>
      <w:tr w:rsidR="00186DD4" w14:paraId="5C78B900" w14:textId="77777777" w:rsidTr="003D4A08">
        <w:trPr>
          <w:trHeight w:val="515"/>
        </w:trPr>
        <w:tc>
          <w:tcPr>
            <w:tcW w:w="51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37F3F" w14:textId="77777777" w:rsidR="00186DD4" w:rsidRDefault="00186DD4" w:rsidP="003D4A08">
            <w:pPr>
              <w:shd w:val="clear" w:color="auto" w:fill="FFFFFF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xtent of Clinical Training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54018" w14:textId="77777777" w:rsidR="00186DD4" w:rsidRDefault="00186DD4" w:rsidP="003D4A08">
            <w:pPr>
              <w:shd w:val="clear" w:color="auto" w:fill="FFFFFF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86DD4" w14:paraId="6B8861D4" w14:textId="77777777" w:rsidTr="003D4A08">
        <w:trPr>
          <w:trHeight w:val="800"/>
        </w:trPr>
        <w:tc>
          <w:tcPr>
            <w:tcW w:w="51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5E1E80" w14:textId="77777777" w:rsidR="00186DD4" w:rsidRDefault="00186DD4" w:rsidP="003D4A08">
            <w:pPr>
              <w:shd w:val="clear" w:color="auto" w:fill="FFFFFF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inical Fellow or Attending Physician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4E4C0" w14:textId="77777777" w:rsidR="00186DD4" w:rsidRDefault="00186DD4" w:rsidP="003D4A08">
            <w:pPr>
              <w:shd w:val="clear" w:color="auto" w:fill="FFFFFF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 (33.33)</w:t>
            </w:r>
          </w:p>
        </w:tc>
      </w:tr>
      <w:tr w:rsidR="00186DD4" w14:paraId="55F7155D" w14:textId="77777777" w:rsidTr="003D4A08">
        <w:trPr>
          <w:trHeight w:val="515"/>
        </w:trPr>
        <w:tc>
          <w:tcPr>
            <w:tcW w:w="51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1DF82D" w14:textId="77777777" w:rsidR="00186DD4" w:rsidRDefault="00186DD4" w:rsidP="003D4A08">
            <w:pPr>
              <w:shd w:val="clear" w:color="auto" w:fill="FFFFFF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rn or Resident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6C16C" w14:textId="77777777" w:rsidR="00186DD4" w:rsidRDefault="00186DD4" w:rsidP="003D4A08">
            <w:pPr>
              <w:shd w:val="clear" w:color="auto" w:fill="FFFFFF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8.33)</w:t>
            </w:r>
          </w:p>
        </w:tc>
      </w:tr>
      <w:tr w:rsidR="00186DD4" w14:paraId="7FEEF4C1" w14:textId="77777777" w:rsidTr="003D4A08">
        <w:trPr>
          <w:trHeight w:val="515"/>
        </w:trPr>
        <w:tc>
          <w:tcPr>
            <w:tcW w:w="51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FB756B" w14:textId="77777777" w:rsidR="00186DD4" w:rsidRDefault="00186DD4" w:rsidP="003D4A08">
            <w:pPr>
              <w:shd w:val="clear" w:color="auto" w:fill="FFFFFF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cal School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43B2E" w14:textId="77777777" w:rsidR="00186DD4" w:rsidRDefault="00186DD4" w:rsidP="003D4A08">
            <w:pPr>
              <w:shd w:val="clear" w:color="auto" w:fill="FFFFFF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 (25.00)</w:t>
            </w:r>
          </w:p>
        </w:tc>
      </w:tr>
      <w:tr w:rsidR="00186DD4" w14:paraId="455AC8C6" w14:textId="77777777" w:rsidTr="003D4A08">
        <w:trPr>
          <w:trHeight w:val="515"/>
        </w:trPr>
        <w:tc>
          <w:tcPr>
            <w:tcW w:w="51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3084EC" w14:textId="77777777" w:rsidR="00186DD4" w:rsidRDefault="00186DD4" w:rsidP="003D4A08">
            <w:pPr>
              <w:shd w:val="clear" w:color="auto" w:fill="FFFFFF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Formal Training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7FCD2" w14:textId="77777777" w:rsidR="00186DD4" w:rsidRDefault="00186DD4" w:rsidP="003D4A08">
            <w:pPr>
              <w:shd w:val="clear" w:color="auto" w:fill="FFFFFF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 (33.33)</w:t>
            </w:r>
          </w:p>
        </w:tc>
      </w:tr>
      <w:tr w:rsidR="00186DD4" w14:paraId="23BB1075" w14:textId="77777777" w:rsidTr="003D4A08">
        <w:trPr>
          <w:trHeight w:val="515"/>
        </w:trPr>
        <w:tc>
          <w:tcPr>
            <w:tcW w:w="51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52E85" w14:textId="77777777" w:rsidR="00186DD4" w:rsidRDefault="00186DD4" w:rsidP="003D4A08">
            <w:pPr>
              <w:shd w:val="clear" w:color="auto" w:fill="FFFFFF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xtent of Informatics Training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66EF1" w14:textId="77777777" w:rsidR="00186DD4" w:rsidRDefault="00186DD4" w:rsidP="003D4A08">
            <w:pPr>
              <w:shd w:val="clear" w:color="auto" w:fill="FFFFFF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86DD4" w14:paraId="617F0756" w14:textId="77777777" w:rsidTr="003D4A08">
        <w:trPr>
          <w:trHeight w:val="800"/>
        </w:trPr>
        <w:tc>
          <w:tcPr>
            <w:tcW w:w="51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732A8D" w14:textId="77777777" w:rsidR="00186DD4" w:rsidRDefault="00186DD4" w:rsidP="003D4A08">
            <w:pPr>
              <w:shd w:val="clear" w:color="auto" w:fill="FFFFFF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ctoral Degree or Postdoctoral Scientist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43918" w14:textId="77777777" w:rsidR="00186DD4" w:rsidRDefault="00186DD4" w:rsidP="003D4A08">
            <w:pPr>
              <w:shd w:val="clear" w:color="auto" w:fill="FFFFFF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 (45.83)</w:t>
            </w:r>
          </w:p>
        </w:tc>
      </w:tr>
      <w:tr w:rsidR="00186DD4" w14:paraId="593F0234" w14:textId="77777777" w:rsidTr="003D4A08">
        <w:trPr>
          <w:trHeight w:val="515"/>
        </w:trPr>
        <w:tc>
          <w:tcPr>
            <w:tcW w:w="51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49623B" w14:textId="77777777" w:rsidR="00186DD4" w:rsidRDefault="00186DD4" w:rsidP="003D4A08">
            <w:pPr>
              <w:shd w:val="clear" w:color="auto" w:fill="FFFFFF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ster's Degree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A522A" w14:textId="77777777" w:rsidR="00186DD4" w:rsidRDefault="00186DD4" w:rsidP="003D4A08">
            <w:pPr>
              <w:shd w:val="clear" w:color="auto" w:fill="FFFFFF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 (50.00)</w:t>
            </w:r>
          </w:p>
        </w:tc>
      </w:tr>
      <w:tr w:rsidR="00186DD4" w14:paraId="45D252CB" w14:textId="77777777" w:rsidTr="003D4A08">
        <w:trPr>
          <w:trHeight w:val="515"/>
        </w:trPr>
        <w:tc>
          <w:tcPr>
            <w:tcW w:w="51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4462C6" w14:textId="77777777" w:rsidR="00186DD4" w:rsidRDefault="00186DD4" w:rsidP="003D4A08">
            <w:pPr>
              <w:shd w:val="clear" w:color="auto" w:fill="FFFFFF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Formal Training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E36A0" w14:textId="77777777" w:rsidR="00186DD4" w:rsidRDefault="00186DD4" w:rsidP="003D4A08">
            <w:pPr>
              <w:shd w:val="clear" w:color="auto" w:fill="FFFFFF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4.17)</w:t>
            </w:r>
          </w:p>
        </w:tc>
      </w:tr>
      <w:tr w:rsidR="00186DD4" w14:paraId="42E51913" w14:textId="77777777" w:rsidTr="003D4A08">
        <w:trPr>
          <w:trHeight w:val="800"/>
        </w:trPr>
        <w:tc>
          <w:tcPr>
            <w:tcW w:w="51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F1834" w14:textId="77777777" w:rsidR="00186DD4" w:rsidRDefault="00186DD4" w:rsidP="003D4A08">
            <w:pPr>
              <w:shd w:val="clear" w:color="auto" w:fill="FFFFFF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Years in Observational Healthcare Research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0504B" w14:textId="77777777" w:rsidR="00186DD4" w:rsidRDefault="00186DD4" w:rsidP="003D4A08">
            <w:pPr>
              <w:shd w:val="clear" w:color="auto" w:fill="FFFFFF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86DD4" w14:paraId="0193991E" w14:textId="77777777" w:rsidTr="003D4A08">
        <w:trPr>
          <w:trHeight w:val="515"/>
        </w:trPr>
        <w:tc>
          <w:tcPr>
            <w:tcW w:w="51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FFC0D9" w14:textId="77777777" w:rsidR="00186DD4" w:rsidRDefault="00186DD4" w:rsidP="003D4A08">
            <w:pPr>
              <w:shd w:val="clear" w:color="auto" w:fill="FFFFFF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re than 5 Years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962199" w14:textId="77777777" w:rsidR="00186DD4" w:rsidRDefault="00186DD4" w:rsidP="003D4A08">
            <w:pPr>
              <w:shd w:val="clear" w:color="auto" w:fill="FFFFFF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 (58.33)</w:t>
            </w:r>
          </w:p>
        </w:tc>
      </w:tr>
      <w:tr w:rsidR="00186DD4" w14:paraId="523B6803" w14:textId="77777777" w:rsidTr="003D4A08">
        <w:trPr>
          <w:trHeight w:val="515"/>
        </w:trPr>
        <w:tc>
          <w:tcPr>
            <w:tcW w:w="51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65BFA9" w14:textId="77777777" w:rsidR="00186DD4" w:rsidRDefault="00186DD4" w:rsidP="003D4A08">
            <w:pPr>
              <w:shd w:val="clear" w:color="auto" w:fill="FFFFFF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tween 3 and 5 Years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766CDE" w14:textId="77777777" w:rsidR="00186DD4" w:rsidRDefault="00186DD4" w:rsidP="003D4A08">
            <w:pPr>
              <w:shd w:val="clear" w:color="auto" w:fill="FFFFFF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 (25.00)</w:t>
            </w:r>
          </w:p>
        </w:tc>
      </w:tr>
      <w:tr w:rsidR="00186DD4" w14:paraId="1D39FFB3" w14:textId="77777777" w:rsidTr="003D4A08">
        <w:trPr>
          <w:trHeight w:val="515"/>
        </w:trPr>
        <w:tc>
          <w:tcPr>
            <w:tcW w:w="51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1217B3" w14:textId="77777777" w:rsidR="00186DD4" w:rsidRDefault="00186DD4" w:rsidP="003D4A08">
            <w:pPr>
              <w:shd w:val="clear" w:color="auto" w:fill="FFFFFF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tween 1 and 3 Years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241B58" w14:textId="77777777" w:rsidR="00186DD4" w:rsidRDefault="00186DD4" w:rsidP="003D4A08">
            <w:pPr>
              <w:shd w:val="clear" w:color="auto" w:fill="FFFFFF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12.5)</w:t>
            </w:r>
          </w:p>
        </w:tc>
      </w:tr>
      <w:tr w:rsidR="00186DD4" w14:paraId="0C909CAA" w14:textId="77777777" w:rsidTr="003D4A08">
        <w:trPr>
          <w:trHeight w:val="515"/>
        </w:trPr>
        <w:tc>
          <w:tcPr>
            <w:tcW w:w="51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132BE6" w14:textId="77777777" w:rsidR="00186DD4" w:rsidRDefault="00186DD4" w:rsidP="003D4A08">
            <w:pPr>
              <w:shd w:val="clear" w:color="auto" w:fill="FFFFFF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ss Than 1 Year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880765" w14:textId="77777777" w:rsidR="00186DD4" w:rsidRDefault="00186DD4" w:rsidP="003D4A08">
            <w:pPr>
              <w:shd w:val="clear" w:color="auto" w:fill="FFFFFF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4.17)</w:t>
            </w:r>
          </w:p>
        </w:tc>
      </w:tr>
      <w:tr w:rsidR="00186DD4" w14:paraId="360A7A70" w14:textId="77777777" w:rsidTr="003D4A08">
        <w:trPr>
          <w:trHeight w:val="800"/>
        </w:trPr>
        <w:tc>
          <w:tcPr>
            <w:tcW w:w="51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6D99C" w14:textId="77777777" w:rsidR="00186DD4" w:rsidRDefault="00186DD4" w:rsidP="003D4A08">
            <w:pPr>
              <w:shd w:val="clear" w:color="auto" w:fill="FFFFFF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Number of Phenotypes Used Previously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703D3" w14:textId="77777777" w:rsidR="00186DD4" w:rsidRDefault="00186DD4" w:rsidP="003D4A08">
            <w:pPr>
              <w:shd w:val="clear" w:color="auto" w:fill="FFFFFF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86DD4" w14:paraId="32927016" w14:textId="77777777" w:rsidTr="003D4A08">
        <w:trPr>
          <w:trHeight w:val="515"/>
        </w:trPr>
        <w:tc>
          <w:tcPr>
            <w:tcW w:w="51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07EAC9" w14:textId="77777777" w:rsidR="00186DD4" w:rsidRDefault="00186DD4" w:rsidP="003D4A08">
            <w:pPr>
              <w:shd w:val="clear" w:color="auto" w:fill="FFFFFF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tween 201 and 500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70188" w14:textId="77777777" w:rsidR="00186DD4" w:rsidRDefault="00186DD4" w:rsidP="003D4A08">
            <w:pPr>
              <w:shd w:val="clear" w:color="auto" w:fill="FFFFFF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4.17)</w:t>
            </w:r>
          </w:p>
        </w:tc>
      </w:tr>
      <w:tr w:rsidR="00186DD4" w14:paraId="62208025" w14:textId="77777777" w:rsidTr="003D4A08">
        <w:trPr>
          <w:trHeight w:val="515"/>
        </w:trPr>
        <w:tc>
          <w:tcPr>
            <w:tcW w:w="51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E2BFE1" w14:textId="77777777" w:rsidR="00186DD4" w:rsidRDefault="00186DD4" w:rsidP="003D4A08">
            <w:pPr>
              <w:shd w:val="clear" w:color="auto" w:fill="FFFFFF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tween 101 and 200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7E3F2" w14:textId="77777777" w:rsidR="00186DD4" w:rsidRDefault="00186DD4" w:rsidP="003D4A08">
            <w:pPr>
              <w:shd w:val="clear" w:color="auto" w:fill="FFFFFF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12.5)</w:t>
            </w:r>
          </w:p>
        </w:tc>
      </w:tr>
      <w:tr w:rsidR="00186DD4" w14:paraId="511FC39C" w14:textId="77777777" w:rsidTr="003D4A08">
        <w:trPr>
          <w:trHeight w:val="515"/>
        </w:trPr>
        <w:tc>
          <w:tcPr>
            <w:tcW w:w="51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E1055A" w14:textId="77777777" w:rsidR="00186DD4" w:rsidRDefault="00186DD4" w:rsidP="003D4A08">
            <w:pPr>
              <w:shd w:val="clear" w:color="auto" w:fill="FFFFFF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tween 51 and 100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7157A" w14:textId="77777777" w:rsidR="00186DD4" w:rsidRDefault="00186DD4" w:rsidP="003D4A08">
            <w:pPr>
              <w:shd w:val="clear" w:color="auto" w:fill="FFFFFF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 (29.17)</w:t>
            </w:r>
          </w:p>
        </w:tc>
      </w:tr>
      <w:tr w:rsidR="00186DD4" w14:paraId="16D8F49F" w14:textId="77777777" w:rsidTr="003D4A08">
        <w:trPr>
          <w:trHeight w:val="515"/>
        </w:trPr>
        <w:tc>
          <w:tcPr>
            <w:tcW w:w="51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A00CCA" w14:textId="77777777" w:rsidR="00186DD4" w:rsidRDefault="00186DD4" w:rsidP="003D4A08">
            <w:pPr>
              <w:shd w:val="clear" w:color="auto" w:fill="FFFFFF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tween 10 and 50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78868" w14:textId="77777777" w:rsidR="00186DD4" w:rsidRDefault="00186DD4" w:rsidP="003D4A08">
            <w:pPr>
              <w:shd w:val="clear" w:color="auto" w:fill="FFFFFF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 (25)</w:t>
            </w:r>
          </w:p>
        </w:tc>
      </w:tr>
      <w:tr w:rsidR="00186DD4" w14:paraId="35D4BBF5" w14:textId="77777777" w:rsidTr="003D4A08">
        <w:trPr>
          <w:trHeight w:val="515"/>
        </w:trPr>
        <w:tc>
          <w:tcPr>
            <w:tcW w:w="51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2D2E89" w14:textId="77777777" w:rsidR="00186DD4" w:rsidRDefault="00186DD4" w:rsidP="003D4A08">
            <w:pPr>
              <w:shd w:val="clear" w:color="auto" w:fill="FFFFFF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wer than 10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F0F25" w14:textId="77777777" w:rsidR="00186DD4" w:rsidRDefault="00186DD4" w:rsidP="003D4A08">
            <w:pPr>
              <w:shd w:val="clear" w:color="auto" w:fill="FFFFFF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 (29.17)</w:t>
            </w:r>
          </w:p>
        </w:tc>
      </w:tr>
      <w:tr w:rsidR="00186DD4" w14:paraId="70F7485C" w14:textId="77777777" w:rsidTr="003D4A08">
        <w:trPr>
          <w:trHeight w:val="515"/>
        </w:trPr>
        <w:tc>
          <w:tcPr>
            <w:tcW w:w="51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3B84B7" w14:textId="77777777" w:rsidR="00186DD4" w:rsidRDefault="00186DD4" w:rsidP="003D4A08">
            <w:pPr>
              <w:shd w:val="clear" w:color="auto" w:fill="FFFFFF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ublications to Date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F2ABC" w14:textId="77777777" w:rsidR="00186DD4" w:rsidRDefault="00186DD4" w:rsidP="003D4A08">
            <w:pPr>
              <w:shd w:val="clear" w:color="auto" w:fill="FFFFFF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86DD4" w14:paraId="5E1DCCC3" w14:textId="77777777" w:rsidTr="003D4A08">
        <w:trPr>
          <w:trHeight w:val="515"/>
        </w:trPr>
        <w:tc>
          <w:tcPr>
            <w:tcW w:w="51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9FD7FF" w14:textId="77777777" w:rsidR="00186DD4" w:rsidRDefault="00186DD4" w:rsidP="003D4A08">
            <w:pPr>
              <w:shd w:val="clear" w:color="auto" w:fill="FFFFFF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re than 50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E4519" w14:textId="77777777" w:rsidR="00186DD4" w:rsidRDefault="00186DD4" w:rsidP="003D4A08">
            <w:pPr>
              <w:shd w:val="clear" w:color="auto" w:fill="FFFFFF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 (54.17)</w:t>
            </w:r>
          </w:p>
        </w:tc>
      </w:tr>
      <w:tr w:rsidR="00186DD4" w14:paraId="74A39B7E" w14:textId="77777777" w:rsidTr="003D4A08">
        <w:trPr>
          <w:trHeight w:val="515"/>
        </w:trPr>
        <w:tc>
          <w:tcPr>
            <w:tcW w:w="51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453845" w14:textId="77777777" w:rsidR="00186DD4" w:rsidRDefault="00186DD4" w:rsidP="003D4A08">
            <w:pPr>
              <w:shd w:val="clear" w:color="auto" w:fill="FFFFFF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tween 21 and 50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C8A54" w14:textId="77777777" w:rsidR="00186DD4" w:rsidRDefault="00186DD4" w:rsidP="003D4A08">
            <w:pPr>
              <w:shd w:val="clear" w:color="auto" w:fill="FFFFFF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(20.83)</w:t>
            </w:r>
          </w:p>
        </w:tc>
      </w:tr>
      <w:tr w:rsidR="00186DD4" w14:paraId="5F15681D" w14:textId="77777777" w:rsidTr="003D4A08">
        <w:trPr>
          <w:trHeight w:val="515"/>
        </w:trPr>
        <w:tc>
          <w:tcPr>
            <w:tcW w:w="51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912EF4" w14:textId="77777777" w:rsidR="00186DD4" w:rsidRDefault="00186DD4" w:rsidP="003D4A08">
            <w:pPr>
              <w:shd w:val="clear" w:color="auto" w:fill="FFFFFF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tween 6 and 10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31BFC" w14:textId="77777777" w:rsidR="00186DD4" w:rsidRDefault="00186DD4" w:rsidP="003D4A08">
            <w:pPr>
              <w:shd w:val="clear" w:color="auto" w:fill="FFFFFF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4.17)</w:t>
            </w:r>
          </w:p>
        </w:tc>
      </w:tr>
      <w:tr w:rsidR="00186DD4" w14:paraId="2BE0D5FA" w14:textId="77777777" w:rsidTr="003D4A08">
        <w:trPr>
          <w:trHeight w:val="515"/>
        </w:trPr>
        <w:tc>
          <w:tcPr>
            <w:tcW w:w="51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480B02" w14:textId="77777777" w:rsidR="00186DD4" w:rsidRDefault="00186DD4" w:rsidP="003D4A08">
            <w:pPr>
              <w:shd w:val="clear" w:color="auto" w:fill="FFFFFF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tween 1 and 5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B29D7" w14:textId="77777777" w:rsidR="00186DD4" w:rsidRDefault="00186DD4" w:rsidP="003D4A08">
            <w:pPr>
              <w:shd w:val="clear" w:color="auto" w:fill="FFFFFF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(20.83)</w:t>
            </w:r>
          </w:p>
        </w:tc>
      </w:tr>
      <w:tr w:rsidR="00186DD4" w14:paraId="28CB4530" w14:textId="77777777" w:rsidTr="003D4A08">
        <w:trPr>
          <w:trHeight w:val="515"/>
        </w:trPr>
        <w:tc>
          <w:tcPr>
            <w:tcW w:w="51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DAC7D" w14:textId="77777777" w:rsidR="00186DD4" w:rsidRDefault="00186DD4" w:rsidP="003D4A08">
            <w:pPr>
              <w:shd w:val="clear" w:color="auto" w:fill="FFFFFF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imary Use of Phenotypes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F1AFD" w14:textId="77777777" w:rsidR="00186DD4" w:rsidRDefault="00186DD4" w:rsidP="003D4A08">
            <w:pPr>
              <w:shd w:val="clear" w:color="auto" w:fill="FFFFFF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86DD4" w14:paraId="58CBD21E" w14:textId="77777777" w:rsidTr="003D4A08">
        <w:trPr>
          <w:trHeight w:val="800"/>
        </w:trPr>
        <w:tc>
          <w:tcPr>
            <w:tcW w:w="51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29FDC9" w14:textId="77777777" w:rsidR="00186DD4" w:rsidRDefault="00186DD4" w:rsidP="003D4A08">
            <w:pPr>
              <w:shd w:val="clear" w:color="auto" w:fill="FFFFFF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inical or Public Health Research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9B619" w14:textId="77777777" w:rsidR="00186DD4" w:rsidRDefault="00186DD4" w:rsidP="003D4A08">
            <w:pPr>
              <w:shd w:val="clear" w:color="auto" w:fill="FFFFFF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 (70.83)</w:t>
            </w:r>
          </w:p>
        </w:tc>
      </w:tr>
      <w:tr w:rsidR="00186DD4" w14:paraId="1756BB99" w14:textId="77777777" w:rsidTr="003D4A08">
        <w:trPr>
          <w:trHeight w:val="800"/>
        </w:trPr>
        <w:tc>
          <w:tcPr>
            <w:tcW w:w="51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48BE9D" w14:textId="77777777" w:rsidR="00186DD4" w:rsidRDefault="00186DD4" w:rsidP="003D4A08">
            <w:pPr>
              <w:shd w:val="clear" w:color="auto" w:fill="FFFFFF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etic or Translational Research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54E38" w14:textId="77777777" w:rsidR="00186DD4" w:rsidRDefault="00186DD4" w:rsidP="003D4A08">
            <w:pPr>
              <w:shd w:val="clear" w:color="auto" w:fill="FFFFFF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 (25)</w:t>
            </w:r>
          </w:p>
        </w:tc>
      </w:tr>
      <w:tr w:rsidR="00186DD4" w14:paraId="0C2CA340" w14:textId="77777777" w:rsidTr="003D4A08">
        <w:trPr>
          <w:trHeight w:val="515"/>
        </w:trPr>
        <w:tc>
          <w:tcPr>
            <w:tcW w:w="51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679CB8" w14:textId="77777777" w:rsidR="00186DD4" w:rsidRDefault="00186DD4" w:rsidP="003D4A08">
            <w:pPr>
              <w:shd w:val="clear" w:color="auto" w:fill="FFFFFF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42B44" w14:textId="77777777" w:rsidR="00186DD4" w:rsidRDefault="00186DD4" w:rsidP="003D4A08">
            <w:pPr>
              <w:shd w:val="clear" w:color="auto" w:fill="FFFFFF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4.17)</w:t>
            </w:r>
          </w:p>
        </w:tc>
      </w:tr>
    </w:tbl>
    <w:p w14:paraId="277F9608" w14:textId="77777777" w:rsidR="00186DD4" w:rsidRDefault="00186DD4" w:rsidP="00186DD4">
      <w:pPr>
        <w:shd w:val="clear" w:color="auto" w:fill="FFFFFF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64AB8B31" w14:textId="77777777" w:rsidR="00186DD4" w:rsidRDefault="00186DD4" w:rsidP="00186DD4">
      <w:pPr>
        <w:shd w:val="clear" w:color="auto" w:fill="FFFFFF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407D249" w14:textId="77777777" w:rsidR="00186DD4" w:rsidRDefault="00186DD4" w:rsidP="00186DD4">
      <w:pPr>
        <w:shd w:val="clear" w:color="auto" w:fill="FFFFFF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B1AFB2E" w14:textId="77777777" w:rsidR="00186DD4" w:rsidRDefault="00186DD4" w:rsidP="00186DD4">
      <w:pPr>
        <w:shd w:val="clear" w:color="auto" w:fill="FFFFFF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5230A8C" w14:textId="77777777" w:rsidR="00186DD4" w:rsidRDefault="00186DD4" w:rsidP="00186DD4">
      <w:pPr>
        <w:shd w:val="clear" w:color="auto" w:fill="FFFFFF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Table 2: Rating of the background section of phenotyping metadata framework</w:t>
      </w:r>
    </w:p>
    <w:p w14:paraId="1C5879D9" w14:textId="77777777" w:rsidR="00186DD4" w:rsidRDefault="00186DD4" w:rsidP="00186DD4">
      <w:pPr>
        <w:shd w:val="clear" w:color="auto" w:fill="FFFFFF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3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570"/>
        <w:gridCol w:w="945"/>
        <w:gridCol w:w="945"/>
        <w:gridCol w:w="930"/>
        <w:gridCol w:w="1050"/>
        <w:gridCol w:w="990"/>
        <w:gridCol w:w="885"/>
      </w:tblGrid>
      <w:tr w:rsidR="00186DD4" w14:paraId="564D2682" w14:textId="77777777" w:rsidTr="003D4A08">
        <w:trPr>
          <w:trHeight w:val="515"/>
        </w:trPr>
        <w:tc>
          <w:tcPr>
            <w:tcW w:w="3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473D45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uestion, (N, %)</w:t>
            </w:r>
          </w:p>
        </w:tc>
        <w:tc>
          <w:tcPr>
            <w:tcW w:w="9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645D4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9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18D9D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9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29155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0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E46CB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E9636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585DC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</w:t>
            </w:r>
          </w:p>
        </w:tc>
      </w:tr>
      <w:tr w:rsidR="00186DD4" w14:paraId="3ED20AF4" w14:textId="77777777" w:rsidTr="003D4A08">
        <w:trPr>
          <w:trHeight w:val="1100"/>
        </w:trPr>
        <w:tc>
          <w:tcPr>
            <w:tcW w:w="35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CB1E0B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at Is The Phenotype Definition?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4C7D83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77EB8C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943558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8.33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CF68DB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(20.8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F66503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 (70.83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8DFA90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 (100)</w:t>
            </w:r>
          </w:p>
        </w:tc>
      </w:tr>
      <w:tr w:rsidR="00186DD4" w14:paraId="5AB68820" w14:textId="77777777" w:rsidTr="003D4A08">
        <w:trPr>
          <w:trHeight w:val="3440"/>
        </w:trPr>
        <w:tc>
          <w:tcPr>
            <w:tcW w:w="35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AFB05AA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es The Phenotype Definition Specify What Patients Will Be Identified, Anyone Currently Or Previously With The Phenotype Or Newly Diagnosed With The Phenotype?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B151397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29D509C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82A58D2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16.67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B9E5C90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 (33.3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551C5D9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 (50.00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D1FDEE3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 (100)</w:t>
            </w:r>
          </w:p>
        </w:tc>
      </w:tr>
      <w:tr w:rsidR="00186DD4" w14:paraId="3A99BF6B" w14:textId="77777777" w:rsidTr="003D4A08">
        <w:trPr>
          <w:trHeight w:val="1970"/>
        </w:trPr>
        <w:tc>
          <w:tcPr>
            <w:tcW w:w="35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7910F6A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es The Definition Specify The Clinical Setting For Phenotype Diagnosis (i.e. Inpatient)?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3091C8B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F98BB78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4.17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15C9C32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 (33.33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8E12473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 (33.3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040140A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 (29.17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54D8950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 (100)</w:t>
            </w:r>
          </w:p>
        </w:tc>
      </w:tr>
      <w:tr w:rsidR="00186DD4" w14:paraId="7790E1DE" w14:textId="77777777" w:rsidTr="003D4A08">
        <w:trPr>
          <w:trHeight w:val="1100"/>
        </w:trPr>
        <w:tc>
          <w:tcPr>
            <w:tcW w:w="35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751415D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w Has the Phenotype Been Adopted?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345704A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4.17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9F1A91D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4.17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6F19C65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16.67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E09A6E2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 (54.1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353FDEC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(20.83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8412E0F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 (100)</w:t>
            </w:r>
          </w:p>
        </w:tc>
      </w:tr>
      <w:tr w:rsidR="00186DD4" w14:paraId="35E09CE7" w14:textId="77777777" w:rsidTr="003D4A08">
        <w:trPr>
          <w:trHeight w:val="1100"/>
        </w:trPr>
        <w:tc>
          <w:tcPr>
            <w:tcW w:w="35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C35FB8F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en Was The Phenotype Last Updated?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E0064CF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8.33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0281418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4.17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C97ADB7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8.33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1F02CE2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 (29.1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5F6A70E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 (50.00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2738C77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 (100)</w:t>
            </w:r>
          </w:p>
        </w:tc>
      </w:tr>
      <w:tr w:rsidR="00186DD4" w14:paraId="73390EA0" w14:textId="77777777" w:rsidTr="003D4A08">
        <w:trPr>
          <w:trHeight w:val="1100"/>
        </w:trPr>
        <w:tc>
          <w:tcPr>
            <w:tcW w:w="35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4F0246F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rresponding Author Contact Information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BB279FD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16.67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8FE9335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12.50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9625037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16.67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BAC2068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(20.8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563E1C3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 (33.33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3D8E795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 (100)</w:t>
            </w:r>
          </w:p>
        </w:tc>
      </w:tr>
      <w:tr w:rsidR="00186DD4" w14:paraId="51BCC65A" w14:textId="77777777" w:rsidTr="003D4A08">
        <w:trPr>
          <w:trHeight w:val="800"/>
        </w:trPr>
        <w:tc>
          <w:tcPr>
            <w:tcW w:w="35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EF3059C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or Publication Pubmed ID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C2B2AAD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8.33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F113C8A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34C4030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(20.83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F476B45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 (33.3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1EB1D66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 (37.50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3D371AD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 (100)</w:t>
            </w:r>
          </w:p>
        </w:tc>
      </w:tr>
      <w:tr w:rsidR="00186DD4" w14:paraId="12136763" w14:textId="77777777" w:rsidTr="003D4A08">
        <w:trPr>
          <w:trHeight w:val="1385"/>
        </w:trPr>
        <w:tc>
          <w:tcPr>
            <w:tcW w:w="35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21246A2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as The Phenotype Been Published In A Phenotype Library?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22C89D3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8.33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1B01662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12.50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B575FF3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12.50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208EFE0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 (54.1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BE7554C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12.50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4BFEDD2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 (100)</w:t>
            </w:r>
          </w:p>
        </w:tc>
      </w:tr>
      <w:tr w:rsidR="00186DD4" w14:paraId="29F91A4A" w14:textId="77777777" w:rsidTr="003D4A08">
        <w:trPr>
          <w:trHeight w:val="1100"/>
        </w:trPr>
        <w:tc>
          <w:tcPr>
            <w:tcW w:w="35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D71E921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d The Investigators Have Clinical Expertise?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6095840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8.33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F8B711C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4.17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37EFB30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 (37.50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9774D3B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 (25.0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0DAC6BF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 (25.00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4075FF6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 (100)</w:t>
            </w:r>
          </w:p>
        </w:tc>
      </w:tr>
      <w:tr w:rsidR="00186DD4" w14:paraId="39BBB208" w14:textId="77777777" w:rsidTr="003D4A08">
        <w:trPr>
          <w:trHeight w:val="1385"/>
        </w:trPr>
        <w:tc>
          <w:tcPr>
            <w:tcW w:w="35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4724C05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d The Investigators Have Informatics Expertise?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FDB2C11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8.33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6365041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8.33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CB1C3C6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 (37.50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AB06DED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 (29.1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D76059F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16.67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3C28D82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 (100)</w:t>
            </w:r>
          </w:p>
        </w:tc>
      </w:tr>
    </w:tbl>
    <w:p w14:paraId="70A9B5C5" w14:textId="77777777" w:rsidR="00186DD4" w:rsidRDefault="00186DD4" w:rsidP="00186DD4">
      <w:pPr>
        <w:shd w:val="clear" w:color="auto" w:fill="FFFFFF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39AF30BE" w14:textId="77777777" w:rsidR="00186DD4" w:rsidRDefault="00186DD4" w:rsidP="00186DD4">
      <w:pPr>
        <w:shd w:val="clear" w:color="auto" w:fill="FFFFFF"/>
        <w:jc w:val="both"/>
        <w:rPr>
          <w:sz w:val="24"/>
          <w:szCs w:val="24"/>
        </w:rPr>
      </w:pPr>
    </w:p>
    <w:p w14:paraId="10EDAB57" w14:textId="77777777" w:rsidR="00186DD4" w:rsidRDefault="00186DD4" w:rsidP="00186DD4">
      <w:pPr>
        <w:shd w:val="clear" w:color="auto" w:fill="FFFFFF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ble 3: Rating of the algorithm section of phenotyping metadata framework</w:t>
      </w:r>
    </w:p>
    <w:p w14:paraId="08D2D292" w14:textId="77777777" w:rsidR="00186DD4" w:rsidRDefault="00186DD4" w:rsidP="00186DD4">
      <w:pPr>
        <w:shd w:val="clear" w:color="auto" w:fill="FFFFFF"/>
        <w:jc w:val="both"/>
        <w:rPr>
          <w:sz w:val="24"/>
          <w:szCs w:val="24"/>
        </w:rPr>
      </w:pPr>
    </w:p>
    <w:p w14:paraId="1AE4D3BA" w14:textId="77777777" w:rsidR="00186DD4" w:rsidRDefault="00186DD4" w:rsidP="00186DD4">
      <w:pPr>
        <w:shd w:val="clear" w:color="auto" w:fill="FFFFFF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  </w:t>
      </w:r>
    </w:p>
    <w:tbl>
      <w:tblPr>
        <w:tblW w:w="90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660"/>
        <w:gridCol w:w="810"/>
        <w:gridCol w:w="945"/>
        <w:gridCol w:w="915"/>
        <w:gridCol w:w="1050"/>
        <w:gridCol w:w="930"/>
        <w:gridCol w:w="780"/>
      </w:tblGrid>
      <w:tr w:rsidR="00186DD4" w14:paraId="175CD28E" w14:textId="77777777" w:rsidTr="003D4A08">
        <w:trPr>
          <w:trHeight w:val="410"/>
        </w:trPr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B523F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uestion, N(%)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F2641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9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B96FA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9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BEF54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0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942AE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FECE5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FE54E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</w:t>
            </w:r>
          </w:p>
        </w:tc>
      </w:tr>
      <w:tr w:rsidR="00186DD4" w14:paraId="142A6485" w14:textId="77777777" w:rsidTr="003D4A08">
        <w:trPr>
          <w:trHeight w:val="755"/>
        </w:trPr>
        <w:tc>
          <w:tcPr>
            <w:tcW w:w="36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656AB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at Was The Data Source (i.e. EHR, Claims)?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7CA19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0CABF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4.55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EB490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9.09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1D479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(22.73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10FD4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 (63.64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92B2F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 (100)</w:t>
            </w:r>
          </w:p>
        </w:tc>
      </w:tr>
      <w:tr w:rsidR="00186DD4" w14:paraId="4E630D4C" w14:textId="77777777" w:rsidTr="003D4A08">
        <w:trPr>
          <w:trHeight w:val="755"/>
        </w:trPr>
        <w:tc>
          <w:tcPr>
            <w:tcW w:w="36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F0FDE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re The Source Data Structured (i.e. CDM)?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0916A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75A36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4.55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CA721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9.09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46AD6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 (27.27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38961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 (59.09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A2ED2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 (100)</w:t>
            </w:r>
          </w:p>
        </w:tc>
      </w:tr>
      <w:tr w:rsidR="00186DD4" w14:paraId="33528099" w14:textId="77777777" w:rsidTr="003D4A08">
        <w:trPr>
          <w:trHeight w:val="935"/>
        </w:trPr>
        <w:tc>
          <w:tcPr>
            <w:tcW w:w="36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202BD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re The Source Data Semi-Structured (i.e. Problem List)?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FD63D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4.55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ACA3C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9.09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D452C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18.18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39FF9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 (27.27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CD804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 (40.91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7F302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 (100)</w:t>
            </w:r>
          </w:p>
        </w:tc>
      </w:tr>
      <w:tr w:rsidR="00186DD4" w14:paraId="6599898E" w14:textId="77777777" w:rsidTr="003D4A08">
        <w:trPr>
          <w:trHeight w:val="935"/>
        </w:trPr>
        <w:tc>
          <w:tcPr>
            <w:tcW w:w="36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C4492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re The Source Data Unstructured (i.e. Free Text)?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F90D1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4.55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3A4D4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 (9.09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71914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13.64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9F9B9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 (36.36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DDF6F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 (36.36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18C1F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 (100)</w:t>
            </w:r>
          </w:p>
        </w:tc>
      </w:tr>
      <w:tr w:rsidR="00186DD4" w14:paraId="5676F718" w14:textId="77777777" w:rsidTr="003D4A08">
        <w:trPr>
          <w:trHeight w:val="935"/>
        </w:trPr>
        <w:tc>
          <w:tcPr>
            <w:tcW w:w="36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EF602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re The Source Data Grouped By Terminologies (i.e. ICD-09/10)?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09A5E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9.52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EFAB6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50DE8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9.52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3456F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 (33.33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BB075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 (47.62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D392A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 (100)</w:t>
            </w:r>
          </w:p>
        </w:tc>
      </w:tr>
      <w:tr w:rsidR="00186DD4" w14:paraId="5B0EC3C0" w14:textId="77777777" w:rsidTr="003D4A08">
        <w:trPr>
          <w:trHeight w:val="1295"/>
        </w:trPr>
        <w:tc>
          <w:tcPr>
            <w:tcW w:w="36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230DB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What Data Domains Were Used In The Phenotype (i.e. Conditions, Procedures)?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912EE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81858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4.55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AA051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9.09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50DAE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 (27.27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AA647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 (59.09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9B202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 (100)</w:t>
            </w:r>
          </w:p>
        </w:tc>
      </w:tr>
      <w:tr w:rsidR="00186DD4" w14:paraId="6BF83213" w14:textId="77777777" w:rsidTr="003D4A08">
        <w:trPr>
          <w:trHeight w:val="755"/>
        </w:trPr>
        <w:tc>
          <w:tcPr>
            <w:tcW w:w="36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89276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s The Phenotype Rule Based?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7A06C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4.76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203C3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4.76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70FFA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9.52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CD63E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 (33.33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3DC11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 (47.62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E6652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 (100)</w:t>
            </w:r>
          </w:p>
        </w:tc>
      </w:tr>
      <w:tr w:rsidR="00186DD4" w14:paraId="11283578" w14:textId="77777777" w:rsidTr="003D4A08">
        <w:trPr>
          <w:trHeight w:val="935"/>
        </w:trPr>
        <w:tc>
          <w:tcPr>
            <w:tcW w:w="36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5FE63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s The Phenotype Machine Learning Based?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CDCA1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4.55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8DCF6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9.09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1A65A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9.09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7B47E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(22.73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431E5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 (54.55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AFC27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 (100)</w:t>
            </w:r>
          </w:p>
        </w:tc>
      </w:tr>
      <w:tr w:rsidR="00186DD4" w14:paraId="1FFF1EBB" w14:textId="77777777" w:rsidTr="003D4A08">
        <w:trPr>
          <w:trHeight w:val="1115"/>
        </w:trPr>
        <w:tc>
          <w:tcPr>
            <w:tcW w:w="36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7F324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s The Phenotype Natural Language Processing Based?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78EE9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4.55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24A86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4.55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1D444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13.64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90986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 (27.27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F24D6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 (50.00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4E057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 (100)</w:t>
            </w:r>
          </w:p>
        </w:tc>
      </w:tr>
      <w:tr w:rsidR="00186DD4" w14:paraId="4BBF82B1" w14:textId="77777777" w:rsidTr="003D4A08">
        <w:trPr>
          <w:trHeight w:val="935"/>
        </w:trPr>
        <w:tc>
          <w:tcPr>
            <w:tcW w:w="36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ABD75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d The Algorithm Identify Subtypes Of The Phenotype?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2FCF4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4.55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F197A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101F6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(22.73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50D64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 (27.27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F89B2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 (45.45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25FBD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 (100)</w:t>
            </w:r>
          </w:p>
        </w:tc>
      </w:tr>
    </w:tbl>
    <w:p w14:paraId="0D05A083" w14:textId="77777777" w:rsidR="00186DD4" w:rsidRDefault="00186DD4" w:rsidP="00186DD4">
      <w:pPr>
        <w:shd w:val="clear" w:color="auto" w:fill="FFFFFF"/>
        <w:jc w:val="both"/>
        <w:rPr>
          <w:sz w:val="24"/>
          <w:szCs w:val="24"/>
        </w:rPr>
      </w:pPr>
    </w:p>
    <w:p w14:paraId="2BEB7DC2" w14:textId="77777777" w:rsidR="00186DD4" w:rsidRDefault="00186DD4" w:rsidP="00186DD4">
      <w:pPr>
        <w:shd w:val="clear" w:color="auto" w:fill="FFFFFF"/>
        <w:jc w:val="both"/>
        <w:rPr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ble 4: Rating of the performance section of phenotyping metadata framework</w:t>
      </w:r>
    </w:p>
    <w:p w14:paraId="04444FDA" w14:textId="77777777" w:rsidR="00186DD4" w:rsidRDefault="00186DD4" w:rsidP="00186DD4">
      <w:pPr>
        <w:shd w:val="clear" w:color="auto" w:fill="FFFFFF"/>
        <w:jc w:val="both"/>
        <w:rPr>
          <w:sz w:val="24"/>
          <w:szCs w:val="24"/>
        </w:rPr>
      </w:pPr>
    </w:p>
    <w:tbl>
      <w:tblPr>
        <w:tblW w:w="91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290"/>
        <w:gridCol w:w="840"/>
        <w:gridCol w:w="780"/>
        <w:gridCol w:w="855"/>
        <w:gridCol w:w="870"/>
        <w:gridCol w:w="825"/>
        <w:gridCol w:w="660"/>
      </w:tblGrid>
      <w:tr w:rsidR="00186DD4" w14:paraId="549964B2" w14:textId="77777777" w:rsidTr="003D4A08">
        <w:trPr>
          <w:trHeight w:val="330"/>
        </w:trPr>
        <w:tc>
          <w:tcPr>
            <w:tcW w:w="4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B7FF8A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uestion, N(%)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D32473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2A4F60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3422F8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8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2E38C4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8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44ABA4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7996C1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</w:t>
            </w:r>
          </w:p>
        </w:tc>
      </w:tr>
      <w:tr w:rsidR="00186DD4" w14:paraId="36326645" w14:textId="77777777" w:rsidTr="003D4A08">
        <w:trPr>
          <w:trHeight w:val="495"/>
        </w:trPr>
        <w:tc>
          <w:tcPr>
            <w:tcW w:w="42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B8E0CD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at Method Was Used For Validating The Phenotype (i.e. Chart Review)?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94CDAD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A317F9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DB9928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4.76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8F4402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19.05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30EE92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 (76.19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3D3BF8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 (100)</w:t>
            </w:r>
          </w:p>
        </w:tc>
      </w:tr>
      <w:tr w:rsidR="00186DD4" w14:paraId="658200E6" w14:textId="77777777" w:rsidTr="003D4A08">
        <w:trPr>
          <w:trHeight w:val="495"/>
        </w:trPr>
        <w:tc>
          <w:tcPr>
            <w:tcW w:w="42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8A425A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at Was The Validation Population?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205601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904001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F41F76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10.00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67B515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 (30.00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9A977B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 (60.00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B23403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 (100)</w:t>
            </w:r>
          </w:p>
        </w:tc>
      </w:tr>
      <w:tr w:rsidR="00186DD4" w14:paraId="7256F5B1" w14:textId="77777777" w:rsidTr="003D4A08">
        <w:trPr>
          <w:trHeight w:val="495"/>
        </w:trPr>
        <w:tc>
          <w:tcPr>
            <w:tcW w:w="42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695F08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at Was The Phenotype Prevalence?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6F89D4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4.76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074E47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52BF7A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 (38.10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888250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14.29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FC0C7B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 (42.86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77A737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 (100)</w:t>
            </w:r>
          </w:p>
        </w:tc>
      </w:tr>
      <w:tr w:rsidR="00186DD4" w14:paraId="6398155E" w14:textId="77777777" w:rsidTr="003D4A08">
        <w:trPr>
          <w:trHeight w:val="495"/>
        </w:trPr>
        <w:tc>
          <w:tcPr>
            <w:tcW w:w="42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1C8C4D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at Were The Validation Guidelines?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3F2956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 (0.00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218708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461FFC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15.00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45FDD5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 (35.00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27B4CF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 (50.00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5060A2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 (100)</w:t>
            </w:r>
          </w:p>
        </w:tc>
      </w:tr>
      <w:tr w:rsidR="00186DD4" w14:paraId="45359C25" w14:textId="77777777" w:rsidTr="003D4A08">
        <w:trPr>
          <w:trHeight w:val="495"/>
        </w:trPr>
        <w:tc>
          <w:tcPr>
            <w:tcW w:w="42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78B447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at Was The Definition Of The Validation Phenotype?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A8EEAC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D8FF05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BC480B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10.00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24B71F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 (40.00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91F409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 (50.00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4BB397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 (100)</w:t>
            </w:r>
          </w:p>
        </w:tc>
      </w:tr>
      <w:tr w:rsidR="00186DD4" w14:paraId="05294189" w14:textId="77777777" w:rsidTr="003D4A08">
        <w:trPr>
          <w:trHeight w:val="495"/>
        </w:trPr>
        <w:tc>
          <w:tcPr>
            <w:tcW w:w="42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B41939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387B1E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D81ED1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230794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E66F76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 (38.10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4EF2A2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 (61.90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BF18D9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 (100)</w:t>
            </w:r>
          </w:p>
        </w:tc>
      </w:tr>
      <w:tr w:rsidR="00186DD4" w14:paraId="36B6B1C5" w14:textId="77777777" w:rsidTr="003D4A08">
        <w:trPr>
          <w:trHeight w:val="495"/>
        </w:trPr>
        <w:tc>
          <w:tcPr>
            <w:tcW w:w="42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C3CC42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pecificity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7FCF40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4.76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3EAAD6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2C8C62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129818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 (38.10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619A60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 (57.14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6C1D8F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 (100)</w:t>
            </w:r>
          </w:p>
        </w:tc>
      </w:tr>
      <w:tr w:rsidR="00186DD4" w14:paraId="40793371" w14:textId="77777777" w:rsidTr="003D4A08">
        <w:trPr>
          <w:trHeight w:val="495"/>
        </w:trPr>
        <w:tc>
          <w:tcPr>
            <w:tcW w:w="42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CE9C99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gative Predictive Value (NPV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5A5EBE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4.76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F16B99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B9BEDA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19.05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DB64D2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 (38.10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B7ABE5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 (38.10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4A67B5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  (100)</w:t>
            </w:r>
          </w:p>
        </w:tc>
      </w:tr>
      <w:tr w:rsidR="00186DD4" w14:paraId="5A0E6CA4" w14:textId="77777777" w:rsidTr="003D4A08">
        <w:trPr>
          <w:trHeight w:val="495"/>
        </w:trPr>
        <w:tc>
          <w:tcPr>
            <w:tcW w:w="42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B741BB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itive Predictive Value (PPV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6167F2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DD6D8F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C0B4BB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14.29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E2431A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 (28.57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34F5C5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 (57.14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C53851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 (100)</w:t>
            </w:r>
          </w:p>
        </w:tc>
      </w:tr>
      <w:tr w:rsidR="00186DD4" w14:paraId="09E2EF64" w14:textId="77777777" w:rsidTr="003D4A08">
        <w:trPr>
          <w:trHeight w:val="495"/>
        </w:trPr>
        <w:tc>
          <w:tcPr>
            <w:tcW w:w="42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6ABB06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d Most Patients Fulfill The Phenotype Criteria At Similar Points In Their Disease Course?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95C126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4.76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1FC544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4.76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DFA24A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 (33.33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61A988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(23.81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B1862C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 (33.33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750F91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 (100)</w:t>
            </w:r>
          </w:p>
        </w:tc>
      </w:tr>
      <w:tr w:rsidR="00186DD4" w14:paraId="2834D38A" w14:textId="77777777" w:rsidTr="003D4A08">
        <w:trPr>
          <w:trHeight w:val="495"/>
        </w:trPr>
        <w:tc>
          <w:tcPr>
            <w:tcW w:w="42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068E44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d Most Patients Who Fulfilled The Phenotype Criteria Have Similar Disease Presentations?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8CB6B9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4A9FE4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4.76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E4A8A6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 (47.62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26B255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 (28.57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945266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19.05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2A05FF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 (100)</w:t>
            </w:r>
          </w:p>
        </w:tc>
      </w:tr>
      <w:tr w:rsidR="00186DD4" w14:paraId="58B83A7E" w14:textId="77777777" w:rsidTr="003D4A08">
        <w:trPr>
          <w:trHeight w:val="495"/>
        </w:trPr>
        <w:tc>
          <w:tcPr>
            <w:tcW w:w="42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A42F0D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d Patients With New (Incident) Cases Of The Disease Fulfill The Phenotype Criteria?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ADB7FF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9.52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78AD45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4.76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9BFED1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(23.81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8B6E19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 (42.86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0B6436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19.05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104F1F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 (100)</w:t>
            </w:r>
          </w:p>
        </w:tc>
      </w:tr>
      <w:tr w:rsidR="00186DD4" w14:paraId="61231055" w14:textId="77777777" w:rsidTr="003D4A08">
        <w:trPr>
          <w:trHeight w:val="495"/>
        </w:trPr>
        <w:tc>
          <w:tcPr>
            <w:tcW w:w="42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A8D2A2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d Patients With Chronic (Prevalent) Cases Of The Disease Fulfill The Phenotype Criteria?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A5690B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9.52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BB9CD1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9.52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7BE540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14.29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16B4AD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 (47.62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1DFDF5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19.05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A460D0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 (100)</w:t>
            </w:r>
          </w:p>
        </w:tc>
      </w:tr>
      <w:tr w:rsidR="00186DD4" w14:paraId="38494C5C" w14:textId="77777777" w:rsidTr="003D4A08">
        <w:trPr>
          <w:trHeight w:val="495"/>
        </w:trPr>
        <w:tc>
          <w:tcPr>
            <w:tcW w:w="42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3687FD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lygenic Score (PGS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0BB918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 (28.57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C8B2CC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 (28.57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801739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(23.81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07BAC1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14.29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9437CF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4.76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2DD4CB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 (100)</w:t>
            </w:r>
          </w:p>
        </w:tc>
      </w:tr>
      <w:tr w:rsidR="00186DD4" w14:paraId="7F985817" w14:textId="77777777" w:rsidTr="003D4A08">
        <w:trPr>
          <w:trHeight w:val="495"/>
        </w:trPr>
        <w:tc>
          <w:tcPr>
            <w:tcW w:w="42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032C60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CA5F9A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30.77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C2732E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15.38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C99C8E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23.08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87BC31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15.38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4B7E04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15.38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2E2D9A" w14:textId="77777777" w:rsidR="00186DD4" w:rsidRDefault="00186DD4" w:rsidP="003D4A08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 (100)</w:t>
            </w:r>
          </w:p>
        </w:tc>
      </w:tr>
    </w:tbl>
    <w:p w14:paraId="127860D2" w14:textId="77777777" w:rsidR="00186DD4" w:rsidRDefault="00186DD4" w:rsidP="00186DD4">
      <w:pPr>
        <w:shd w:val="clear" w:color="auto" w:fill="FFFFFF"/>
        <w:jc w:val="both"/>
        <w:rPr>
          <w:sz w:val="24"/>
          <w:szCs w:val="24"/>
        </w:rPr>
      </w:pPr>
    </w:p>
    <w:p w14:paraId="2F271282" w14:textId="77777777" w:rsidR="00186DD4" w:rsidRDefault="00186DD4" w:rsidP="00186DD4">
      <w:pPr>
        <w:shd w:val="clear" w:color="auto" w:fill="FFFFFF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ble 5: Rating of the limitations section of phenotyping metadata framework</w:t>
      </w:r>
    </w:p>
    <w:p w14:paraId="08FDE43D" w14:textId="77777777" w:rsidR="00186DD4" w:rsidRDefault="00186DD4" w:rsidP="00186DD4">
      <w:pPr>
        <w:shd w:val="clear" w:color="auto" w:fill="FFFFFF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1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675"/>
        <w:gridCol w:w="960"/>
        <w:gridCol w:w="930"/>
        <w:gridCol w:w="960"/>
        <w:gridCol w:w="915"/>
        <w:gridCol w:w="960"/>
        <w:gridCol w:w="735"/>
      </w:tblGrid>
      <w:tr w:rsidR="00186DD4" w14:paraId="76DD563D" w14:textId="77777777" w:rsidTr="003D4A08">
        <w:trPr>
          <w:trHeight w:val="410"/>
          <w:tblHeader/>
        </w:trPr>
        <w:tc>
          <w:tcPr>
            <w:tcW w:w="3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9B7ED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uestion, (N, %)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1C8AD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9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C7CEC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14F09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9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1FC4A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86B90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73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3547E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</w:t>
            </w:r>
          </w:p>
        </w:tc>
      </w:tr>
      <w:tr w:rsidR="00186DD4" w14:paraId="5DBC75D6" w14:textId="77777777" w:rsidTr="003D4A08">
        <w:trPr>
          <w:trHeight w:val="1475"/>
        </w:trPr>
        <w:tc>
          <w:tcPr>
            <w:tcW w:w="36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254BA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d The Phenotype Lose A Substantial Amount Information From The Source Data?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93312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10.00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908AA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10.0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E3467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 (30.00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D3AAB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(25.0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097A6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(25.00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699F1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 (100)</w:t>
            </w:r>
          </w:p>
        </w:tc>
      </w:tr>
      <w:tr w:rsidR="00186DD4" w14:paraId="4435DEA6" w14:textId="77777777" w:rsidTr="003D4A08">
        <w:trPr>
          <w:trHeight w:val="1835"/>
        </w:trPr>
        <w:tc>
          <w:tcPr>
            <w:tcW w:w="36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170EE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an The Phenotype Be Generalized To Many Populations Other Than The Source And/Or Validation Populations?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61A4D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4.76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BCC84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4.7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1EE45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14.29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EB2E5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(23.8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1CF42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 (52.38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90F8A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 (100)</w:t>
            </w:r>
          </w:p>
        </w:tc>
      </w:tr>
      <w:tr w:rsidR="00186DD4" w14:paraId="3FB81D89" w14:textId="77777777" w:rsidTr="003D4A08">
        <w:trPr>
          <w:trHeight w:val="2195"/>
        </w:trPr>
        <w:tc>
          <w:tcPr>
            <w:tcW w:w="36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B6503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w Do You Envision Using The Phenotype (i.e. Clinical Trial Recruitment, Clinical or Public Health Study, Translational or Genetic Study, Clinical Decision Support)?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F14B6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15.79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A3DD0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10.5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26180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21.05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35EF8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5.2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F001F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 (47.37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48FAA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 (100)</w:t>
            </w:r>
          </w:p>
        </w:tc>
      </w:tr>
      <w:tr w:rsidR="00186DD4" w14:paraId="67D5596F" w14:textId="77777777" w:rsidTr="003D4A08">
        <w:trPr>
          <w:trHeight w:val="395"/>
        </w:trPr>
        <w:tc>
          <w:tcPr>
            <w:tcW w:w="36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1F421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F43EC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 (54.55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D7579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07A67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9.09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473EC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18.1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FE88B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18.18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90519" w14:textId="77777777" w:rsidR="00186DD4" w:rsidRDefault="00186DD4" w:rsidP="003D4A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 (100)</w:t>
            </w:r>
          </w:p>
        </w:tc>
      </w:tr>
    </w:tbl>
    <w:p w14:paraId="7ED4F0DB" w14:textId="77777777" w:rsidR="00186DD4" w:rsidRDefault="00186DD4" w:rsidP="00186DD4">
      <w:pPr>
        <w:shd w:val="clear" w:color="auto" w:fill="FFFFFF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A28F339" w14:textId="77777777" w:rsidR="00186DD4" w:rsidRDefault="00186DD4" w:rsidP="00186DD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007C0AE" w14:textId="77777777" w:rsidR="00186DD4" w:rsidRDefault="00186DD4" w:rsidP="00186DD4">
      <w:pPr>
        <w:rPr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  <w:br w:type="page"/>
      </w:r>
      <w:r>
        <w:rPr>
          <w:b/>
          <w:sz w:val="28"/>
          <w:szCs w:val="28"/>
          <w:u w:val="single"/>
        </w:rPr>
        <w:lastRenderedPageBreak/>
        <w:t>Appendix #2: Thematic Analysis of Free-Text Questions</w:t>
      </w:r>
    </w:p>
    <w:p w14:paraId="6477870F" w14:textId="77777777" w:rsidR="00186DD4" w:rsidRDefault="00186DD4" w:rsidP="00186DD4">
      <w:pPr>
        <w:shd w:val="clear" w:color="auto" w:fill="FFFFFF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“What are the strengths of the phenotyping metadata framework?”  </w:t>
      </w:r>
    </w:p>
    <w:p w14:paraId="58853EF6" w14:textId="77777777" w:rsidR="00186DD4" w:rsidRDefault="00186DD4" w:rsidP="00186DD4">
      <w:pPr>
        <w:shd w:val="clear" w:color="auto" w:fill="FFFFFF"/>
        <w:jc w:val="both"/>
        <w:rPr>
          <w:sz w:val="24"/>
          <w:szCs w:val="24"/>
        </w:rPr>
      </w:pPr>
    </w:p>
    <w:p w14:paraId="0ACD4E85" w14:textId="77777777" w:rsidR="00186DD4" w:rsidRDefault="00186DD4" w:rsidP="00186DD4">
      <w:pPr>
        <w:shd w:val="clear" w:color="auto" w:fill="FFFFFF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Phenotype Metadata Strengths (n = 16):</w:t>
      </w:r>
    </w:p>
    <w:p w14:paraId="0149EE0E" w14:textId="77777777" w:rsidR="00186DD4" w:rsidRDefault="00186DD4" w:rsidP="00186DD4">
      <w:pPr>
        <w:shd w:val="clear" w:color="auto" w:fill="FFFFFF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0C3E493C" w14:textId="77777777" w:rsidR="00186DD4" w:rsidRDefault="00186DD4" w:rsidP="00186DD4">
      <w:pPr>
        <w:shd w:val="clear" w:color="auto" w:fill="FFFFFF"/>
        <w:jc w:val="both"/>
        <w:rPr>
          <w:sz w:val="24"/>
          <w:szCs w:val="24"/>
        </w:rPr>
      </w:pPr>
      <w:r>
        <w:rPr>
          <w:sz w:val="24"/>
          <w:szCs w:val="24"/>
        </w:rPr>
        <w:t>-Concrete criteria</w:t>
      </w:r>
    </w:p>
    <w:p w14:paraId="4C8C347A" w14:textId="77777777" w:rsidR="00186DD4" w:rsidRDefault="00186DD4" w:rsidP="00186DD4">
      <w:pPr>
        <w:shd w:val="clear" w:color="auto" w:fill="FFFFFF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39C5FBB5" w14:textId="77777777" w:rsidR="00186DD4" w:rsidRDefault="00186DD4" w:rsidP="00186DD4">
      <w:pPr>
        <w:shd w:val="clear" w:color="auto" w:fill="FFFFFF"/>
        <w:jc w:val="both"/>
        <w:rPr>
          <w:sz w:val="24"/>
          <w:szCs w:val="24"/>
        </w:rPr>
      </w:pPr>
      <w:r>
        <w:rPr>
          <w:sz w:val="24"/>
          <w:szCs w:val="24"/>
        </w:rPr>
        <w:t>-It looks like a comprehensive description of a phenotype</w:t>
      </w:r>
    </w:p>
    <w:p w14:paraId="7B562691" w14:textId="77777777" w:rsidR="00186DD4" w:rsidRDefault="00186DD4" w:rsidP="00186DD4">
      <w:pPr>
        <w:shd w:val="clear" w:color="auto" w:fill="FFFFFF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33128462" w14:textId="77777777" w:rsidR="00186DD4" w:rsidRDefault="00186DD4" w:rsidP="00186DD4">
      <w:pPr>
        <w:shd w:val="clear" w:color="auto" w:fill="FFFFFF"/>
        <w:jc w:val="both"/>
        <w:rPr>
          <w:sz w:val="24"/>
          <w:szCs w:val="24"/>
        </w:rPr>
      </w:pPr>
      <w:r>
        <w:rPr>
          <w:sz w:val="24"/>
          <w:szCs w:val="24"/>
        </w:rPr>
        <w:t>-The most important feature the metadata framework should provide is to filter out current phenotypes. In addition, it can serve as a guideline for future phenotype publication.</w:t>
      </w:r>
    </w:p>
    <w:p w14:paraId="686D793E" w14:textId="77777777" w:rsidR="00186DD4" w:rsidRDefault="00186DD4" w:rsidP="00186DD4">
      <w:pPr>
        <w:shd w:val="clear" w:color="auto" w:fill="FFFFFF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4AD130F7" w14:textId="77777777" w:rsidR="00186DD4" w:rsidRDefault="00186DD4" w:rsidP="00186DD4">
      <w:pPr>
        <w:shd w:val="clear" w:color="auto" w:fill="FFFFFF"/>
        <w:jc w:val="both"/>
        <w:rPr>
          <w:sz w:val="24"/>
          <w:szCs w:val="24"/>
        </w:rPr>
      </w:pPr>
      <w:r>
        <w:rPr>
          <w:sz w:val="24"/>
          <w:szCs w:val="24"/>
        </w:rPr>
        <w:t>-clarity about phenotypes and improved power by combining studies</w:t>
      </w:r>
    </w:p>
    <w:p w14:paraId="56504DB8" w14:textId="77777777" w:rsidR="00186DD4" w:rsidRDefault="00186DD4" w:rsidP="00186DD4">
      <w:pPr>
        <w:shd w:val="clear" w:color="auto" w:fill="FFFFFF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61C26B73" w14:textId="77777777" w:rsidR="00186DD4" w:rsidRDefault="00186DD4" w:rsidP="00186DD4">
      <w:pPr>
        <w:shd w:val="clear" w:color="auto" w:fill="FFFFFF"/>
        <w:jc w:val="both"/>
        <w:rPr>
          <w:sz w:val="24"/>
          <w:szCs w:val="24"/>
        </w:rPr>
      </w:pPr>
      <w:r>
        <w:rPr>
          <w:sz w:val="24"/>
          <w:szCs w:val="24"/>
        </w:rPr>
        <w:t>-ensures appropriate and accurate application while allow recognition of potential limitations.</w:t>
      </w:r>
    </w:p>
    <w:p w14:paraId="7AA11249" w14:textId="77777777" w:rsidR="00186DD4" w:rsidRDefault="00186DD4" w:rsidP="00186DD4">
      <w:pPr>
        <w:shd w:val="clear" w:color="auto" w:fill="FFFFFF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10476FDC" w14:textId="77777777" w:rsidR="00186DD4" w:rsidRDefault="00186DD4" w:rsidP="00186DD4">
      <w:pPr>
        <w:shd w:val="clear" w:color="auto" w:fill="FFFFFF"/>
        <w:jc w:val="both"/>
        <w:rPr>
          <w:sz w:val="24"/>
          <w:szCs w:val="24"/>
        </w:rPr>
      </w:pPr>
      <w:r>
        <w:rPr>
          <w:sz w:val="24"/>
          <w:szCs w:val="24"/>
        </w:rPr>
        <w:t>-performance tracking and complexity</w:t>
      </w:r>
    </w:p>
    <w:p w14:paraId="1F9B0FC9" w14:textId="77777777" w:rsidR="00186DD4" w:rsidRDefault="00186DD4" w:rsidP="00186DD4">
      <w:pPr>
        <w:shd w:val="clear" w:color="auto" w:fill="FFFFFF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1AB942BA" w14:textId="77777777" w:rsidR="00186DD4" w:rsidRDefault="00186DD4" w:rsidP="00186DD4">
      <w:pPr>
        <w:shd w:val="clear" w:color="auto" w:fill="FFFFFF"/>
        <w:jc w:val="both"/>
        <w:rPr>
          <w:sz w:val="24"/>
          <w:szCs w:val="24"/>
        </w:rPr>
      </w:pPr>
      <w:r>
        <w:rPr>
          <w:sz w:val="24"/>
          <w:szCs w:val="24"/>
        </w:rPr>
        <w:t>-easy search. standardized phenotype format. information for validation, or if there is validation</w:t>
      </w:r>
    </w:p>
    <w:p w14:paraId="50418F98" w14:textId="77777777" w:rsidR="00186DD4" w:rsidRDefault="00186DD4" w:rsidP="00186DD4">
      <w:pPr>
        <w:shd w:val="clear" w:color="auto" w:fill="FFFFFF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7E2E92A1" w14:textId="77777777" w:rsidR="00186DD4" w:rsidRDefault="00186DD4" w:rsidP="00186DD4">
      <w:pPr>
        <w:shd w:val="clear" w:color="auto" w:fill="FFFFFF"/>
        <w:jc w:val="both"/>
        <w:rPr>
          <w:sz w:val="24"/>
          <w:szCs w:val="24"/>
        </w:rPr>
      </w:pPr>
      <w:r>
        <w:rPr>
          <w:sz w:val="24"/>
          <w:szCs w:val="24"/>
        </w:rPr>
        <w:t>-avoid duplication of phenotyping similar or the same conditions.  Knowing the generalizability or validity of a phenotype would give confidence to using the same definition for a different purpose</w:t>
      </w:r>
    </w:p>
    <w:p w14:paraId="5BBC3794" w14:textId="77777777" w:rsidR="00186DD4" w:rsidRDefault="00186DD4" w:rsidP="00186DD4">
      <w:pPr>
        <w:shd w:val="clear" w:color="auto" w:fill="FFFFFF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5EAD03CD" w14:textId="77777777" w:rsidR="00186DD4" w:rsidRDefault="00186DD4" w:rsidP="00186DD4">
      <w:pPr>
        <w:shd w:val="clear" w:color="auto" w:fill="FFFFFF"/>
        <w:jc w:val="both"/>
        <w:rPr>
          <w:sz w:val="24"/>
          <w:szCs w:val="24"/>
        </w:rPr>
      </w:pPr>
      <w:r>
        <w:rPr>
          <w:sz w:val="24"/>
          <w:szCs w:val="24"/>
        </w:rPr>
        <w:t>-Great way to really understand observational health research and its limitations</w:t>
      </w:r>
    </w:p>
    <w:p w14:paraId="2E77C3EA" w14:textId="77777777" w:rsidR="00186DD4" w:rsidRDefault="00186DD4" w:rsidP="00186DD4">
      <w:pPr>
        <w:shd w:val="clear" w:color="auto" w:fill="FFFFFF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43A3A5D3" w14:textId="77777777" w:rsidR="00186DD4" w:rsidRDefault="00186DD4" w:rsidP="00186DD4">
      <w:pPr>
        <w:shd w:val="clear" w:color="auto" w:fill="FFFFFF"/>
        <w:jc w:val="both"/>
        <w:rPr>
          <w:sz w:val="24"/>
          <w:szCs w:val="24"/>
        </w:rPr>
      </w:pPr>
      <w:r>
        <w:rPr>
          <w:sz w:val="24"/>
          <w:szCs w:val="24"/>
        </w:rPr>
        <w:t>-Structured format to clearly assess phenotypes and how they are used</w:t>
      </w:r>
    </w:p>
    <w:p w14:paraId="781D63DE" w14:textId="77777777" w:rsidR="00186DD4" w:rsidRDefault="00186DD4" w:rsidP="00186DD4">
      <w:pPr>
        <w:shd w:val="clear" w:color="auto" w:fill="FFFFFF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1A8D4226" w14:textId="77777777" w:rsidR="00186DD4" w:rsidRDefault="00186DD4" w:rsidP="00186DD4">
      <w:pPr>
        <w:shd w:val="clear" w:color="auto" w:fill="FFFFFF"/>
        <w:jc w:val="both"/>
        <w:rPr>
          <w:sz w:val="24"/>
          <w:szCs w:val="24"/>
        </w:rPr>
      </w:pPr>
      <w:r>
        <w:rPr>
          <w:sz w:val="24"/>
          <w:szCs w:val="24"/>
        </w:rPr>
        <w:t>-Help quickly find the right phenotype to use</w:t>
      </w:r>
    </w:p>
    <w:p w14:paraId="382F6114" w14:textId="77777777" w:rsidR="00186DD4" w:rsidRDefault="00186DD4" w:rsidP="00186DD4">
      <w:pPr>
        <w:shd w:val="clear" w:color="auto" w:fill="FFFFFF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0CAC1BBA" w14:textId="77777777" w:rsidR="00186DD4" w:rsidRDefault="00186DD4" w:rsidP="00186DD4">
      <w:pPr>
        <w:shd w:val="clear" w:color="auto" w:fill="FFFFFF"/>
        <w:jc w:val="both"/>
        <w:rPr>
          <w:sz w:val="24"/>
          <w:szCs w:val="24"/>
        </w:rPr>
      </w:pPr>
      <w:r>
        <w:rPr>
          <w:sz w:val="24"/>
          <w:szCs w:val="24"/>
        </w:rPr>
        <w:t>-It should be as transparent as possible about the inputs to and validation process of the phenotype.</w:t>
      </w:r>
    </w:p>
    <w:p w14:paraId="41B071C8" w14:textId="77777777" w:rsidR="00186DD4" w:rsidRDefault="00186DD4" w:rsidP="00186DD4">
      <w:pPr>
        <w:shd w:val="clear" w:color="auto" w:fill="FFFFFF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2909DCE0" w14:textId="77777777" w:rsidR="00186DD4" w:rsidRDefault="00186DD4" w:rsidP="00186DD4">
      <w:pPr>
        <w:shd w:val="clear" w:color="auto" w:fill="FFFFFF"/>
        <w:jc w:val="both"/>
        <w:rPr>
          <w:sz w:val="24"/>
          <w:szCs w:val="24"/>
        </w:rPr>
      </w:pPr>
      <w:r>
        <w:rPr>
          <w:sz w:val="24"/>
          <w:szCs w:val="24"/>
        </w:rPr>
        <w:t>-i don't know what the phenotyping metadata framework is</w:t>
      </w:r>
    </w:p>
    <w:p w14:paraId="7A6B4155" w14:textId="77777777" w:rsidR="00186DD4" w:rsidRDefault="00186DD4" w:rsidP="00186DD4">
      <w:pPr>
        <w:shd w:val="clear" w:color="auto" w:fill="FFFFFF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7FB65069" w14:textId="77777777" w:rsidR="00186DD4" w:rsidRDefault="00186DD4" w:rsidP="00186DD4">
      <w:pPr>
        <w:shd w:val="clear" w:color="auto" w:fill="FFFFFF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-I think that the primary strengths are the explicit specification of a standard set of information that everyone can rely on when considering using an existing phenotype or creating a new one. This information not only increases the trust in an existing resource </w:t>
      </w:r>
      <w:r>
        <w:rPr>
          <w:sz w:val="24"/>
          <w:szCs w:val="24"/>
        </w:rPr>
        <w:lastRenderedPageBreak/>
        <w:t>but also increases the likelihood of others creating useful phenotypes when creating new ones.</w:t>
      </w:r>
    </w:p>
    <w:p w14:paraId="1037DA23" w14:textId="77777777" w:rsidR="00186DD4" w:rsidRDefault="00186DD4" w:rsidP="00186DD4">
      <w:pPr>
        <w:shd w:val="clear" w:color="auto" w:fill="FFFFFF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49B82C48" w14:textId="77777777" w:rsidR="00186DD4" w:rsidRDefault="00186DD4" w:rsidP="00186DD4">
      <w:pPr>
        <w:shd w:val="clear" w:color="auto" w:fill="FFFFFF"/>
        <w:jc w:val="both"/>
        <w:rPr>
          <w:sz w:val="24"/>
          <w:szCs w:val="24"/>
        </w:rPr>
      </w:pPr>
      <w:r>
        <w:rPr>
          <w:sz w:val="24"/>
          <w:szCs w:val="24"/>
        </w:rPr>
        <w:t>-transparent documentation of phenotype processing</w:t>
      </w:r>
    </w:p>
    <w:p w14:paraId="3987AF82" w14:textId="77777777" w:rsidR="00186DD4" w:rsidRDefault="00186DD4" w:rsidP="00186DD4">
      <w:pPr>
        <w:shd w:val="clear" w:color="auto" w:fill="FFFFFF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2564D08A" w14:textId="77777777" w:rsidR="00186DD4" w:rsidRDefault="00186DD4" w:rsidP="00186DD4">
      <w:pPr>
        <w:shd w:val="clear" w:color="auto" w:fill="FFFFFF"/>
        <w:jc w:val="both"/>
        <w:rPr>
          <w:sz w:val="24"/>
          <w:szCs w:val="24"/>
        </w:rPr>
      </w:pPr>
      <w:r>
        <w:rPr>
          <w:sz w:val="24"/>
          <w:szCs w:val="24"/>
        </w:rPr>
        <w:t>-I think that a phenotyping metadata framework will help in generating higher-quality phenotype data, leading to more trustworthy results from research studies.</w:t>
      </w:r>
    </w:p>
    <w:p w14:paraId="27A10E75" w14:textId="77777777" w:rsidR="00186DD4" w:rsidRDefault="00186DD4" w:rsidP="00186DD4">
      <w:pPr>
        <w:shd w:val="clear" w:color="auto" w:fill="FFFFFF"/>
        <w:jc w:val="both"/>
        <w:rPr>
          <w:sz w:val="24"/>
          <w:szCs w:val="24"/>
        </w:rPr>
      </w:pPr>
    </w:p>
    <w:p w14:paraId="68B46D8D" w14:textId="77777777" w:rsidR="00186DD4" w:rsidRDefault="00186DD4" w:rsidP="00186DD4">
      <w:pPr>
        <w:shd w:val="clear" w:color="auto" w:fill="FFFFFF"/>
        <w:jc w:val="both"/>
        <w:rPr>
          <w:sz w:val="24"/>
          <w:szCs w:val="24"/>
        </w:rPr>
      </w:pPr>
    </w:p>
    <w:p w14:paraId="6CDBAC43" w14:textId="77777777" w:rsidR="00186DD4" w:rsidRDefault="00186DD4" w:rsidP="00186DD4">
      <w:pPr>
        <w:jc w:val="both"/>
        <w:rPr>
          <w:b/>
          <w:i/>
          <w:sz w:val="24"/>
          <w:szCs w:val="24"/>
        </w:rPr>
      </w:pPr>
      <w:r>
        <w:rPr>
          <w:sz w:val="24"/>
          <w:szCs w:val="24"/>
        </w:rPr>
        <w:t>-</w:t>
      </w:r>
      <w:r>
        <w:rPr>
          <w:b/>
          <w:i/>
          <w:sz w:val="24"/>
          <w:szCs w:val="24"/>
        </w:rPr>
        <w:t>Descriptiveness or transparency</w:t>
      </w:r>
    </w:p>
    <w:p w14:paraId="426C71B6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        </w:t>
      </w:r>
      <w:r>
        <w:rPr>
          <w:sz w:val="24"/>
          <w:szCs w:val="24"/>
        </w:rPr>
        <w:tab/>
        <w:t>-It looks like a comprehensive description of a phenotype</w:t>
      </w:r>
    </w:p>
    <w:p w14:paraId="55533832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        </w:t>
      </w:r>
      <w:r>
        <w:rPr>
          <w:sz w:val="24"/>
          <w:szCs w:val="24"/>
        </w:rPr>
        <w:tab/>
        <w:t>-Structured format to clearly assess phenotypes and how they are used</w:t>
      </w:r>
    </w:p>
    <w:p w14:paraId="749FB146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        </w:t>
      </w:r>
      <w:r>
        <w:rPr>
          <w:sz w:val="24"/>
          <w:szCs w:val="24"/>
        </w:rPr>
        <w:tab/>
        <w:t>-clarity about phenotypes and improved power by combining studies</w:t>
      </w:r>
    </w:p>
    <w:p w14:paraId="2D60C5D7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        </w:t>
      </w:r>
      <w:r>
        <w:rPr>
          <w:sz w:val="24"/>
          <w:szCs w:val="24"/>
        </w:rPr>
        <w:tab/>
        <w:t>-Great way to really understand observational health research and its limitations</w:t>
      </w:r>
    </w:p>
    <w:p w14:paraId="749282DF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        </w:t>
      </w:r>
      <w:r>
        <w:rPr>
          <w:sz w:val="24"/>
          <w:szCs w:val="24"/>
        </w:rPr>
        <w:tab/>
        <w:t>-I think that the primary strengths are the explicit specification of a standard set of information that everyone can rely on when considering using an existing phenotype or creating a new one. This information not only increases the trust in an existing resource but also increases the likelihood of others creating useful phenotypes when creating new ones.</w:t>
      </w:r>
    </w:p>
    <w:p w14:paraId="33B3A6F0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        </w:t>
      </w:r>
      <w:r>
        <w:rPr>
          <w:sz w:val="24"/>
          <w:szCs w:val="24"/>
        </w:rPr>
        <w:tab/>
        <w:t>-avoid duplication of phenotyping similar or the same conditions.  Knowing the generalizability or validity of a phenotype would give confidence to using the same definition for a different purpose</w:t>
      </w:r>
    </w:p>
    <w:p w14:paraId="0E181DD5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        </w:t>
      </w:r>
      <w:r>
        <w:rPr>
          <w:sz w:val="24"/>
          <w:szCs w:val="24"/>
        </w:rPr>
        <w:tab/>
        <w:t>-Concrete criteria</w:t>
      </w:r>
    </w:p>
    <w:p w14:paraId="4E3D2349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1A7F761F" w14:textId="77777777" w:rsidR="00186DD4" w:rsidRDefault="00186DD4" w:rsidP="00186DD4">
      <w:pPr>
        <w:jc w:val="both"/>
        <w:rPr>
          <w:b/>
          <w:i/>
          <w:sz w:val="24"/>
          <w:szCs w:val="24"/>
        </w:rPr>
      </w:pPr>
      <w:r>
        <w:rPr>
          <w:b/>
          <w:i/>
          <w:sz w:val="24"/>
          <w:szCs w:val="24"/>
        </w:rPr>
        <w:t>-Performance or validation metrics</w:t>
      </w:r>
    </w:p>
    <w:p w14:paraId="26E34B7F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        </w:t>
      </w:r>
      <w:r>
        <w:rPr>
          <w:sz w:val="24"/>
          <w:szCs w:val="24"/>
        </w:rPr>
        <w:tab/>
        <w:t>-performance tracking and complexity</w:t>
      </w:r>
    </w:p>
    <w:p w14:paraId="78D3FE81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        </w:t>
      </w:r>
      <w:r>
        <w:rPr>
          <w:sz w:val="24"/>
          <w:szCs w:val="24"/>
        </w:rPr>
        <w:tab/>
        <w:t>-easy search. standardized phenotype format. information for validation, or if there is validation</w:t>
      </w:r>
    </w:p>
    <w:p w14:paraId="77D7A3FB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        </w:t>
      </w:r>
      <w:r>
        <w:rPr>
          <w:sz w:val="24"/>
          <w:szCs w:val="24"/>
        </w:rPr>
        <w:tab/>
        <w:t>-transparent documentation of phenotype processing</w:t>
      </w:r>
    </w:p>
    <w:p w14:paraId="26BABD9C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6508D306" w14:textId="77777777" w:rsidR="00186DD4" w:rsidRDefault="00186DD4" w:rsidP="00186DD4">
      <w:pPr>
        <w:jc w:val="both"/>
        <w:rPr>
          <w:b/>
          <w:i/>
          <w:sz w:val="24"/>
          <w:szCs w:val="24"/>
        </w:rPr>
      </w:pPr>
      <w:r>
        <w:rPr>
          <w:b/>
          <w:i/>
          <w:sz w:val="24"/>
          <w:szCs w:val="24"/>
        </w:rPr>
        <w:t>-Phenotype standards</w:t>
      </w:r>
    </w:p>
    <w:p w14:paraId="1E9486B7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        </w:t>
      </w:r>
      <w:r>
        <w:rPr>
          <w:sz w:val="24"/>
          <w:szCs w:val="24"/>
        </w:rPr>
        <w:tab/>
        <w:t>-I think that the primary strengths are the explicit specification of a standard set of information that everyone can rely on when considering using an existing phenotype or creating a new one. This information not only increases the trust in an existing resource but also increases the likelihood of others creating useful phenotypes when creating new ones.</w:t>
      </w:r>
    </w:p>
    <w:p w14:paraId="4300E5C9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        </w:t>
      </w:r>
      <w:r>
        <w:rPr>
          <w:sz w:val="24"/>
          <w:szCs w:val="24"/>
        </w:rPr>
        <w:tab/>
        <w:t>-I think that a phenotyping metadata framework will help in generating higher-quality phenotype data, leading to more trustworthy results from research studies.</w:t>
      </w:r>
    </w:p>
    <w:p w14:paraId="147C188E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        </w:t>
      </w:r>
      <w:r>
        <w:rPr>
          <w:sz w:val="24"/>
          <w:szCs w:val="24"/>
        </w:rPr>
        <w:tab/>
        <w:t>-easy search. standardized phenotype format. information for validation, or if there is validation</w:t>
      </w:r>
    </w:p>
    <w:p w14:paraId="77C6AC77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        </w:t>
      </w:r>
      <w:r>
        <w:rPr>
          <w:sz w:val="24"/>
          <w:szCs w:val="24"/>
        </w:rPr>
        <w:tab/>
        <w:t>-ensures appropriate and accurate application while allow recognition of potential limitations.</w:t>
      </w:r>
    </w:p>
    <w:p w14:paraId="1BD349DE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        </w:t>
      </w:r>
      <w:r>
        <w:rPr>
          <w:sz w:val="24"/>
          <w:szCs w:val="24"/>
        </w:rPr>
        <w:tab/>
        <w:t>-The most important feature the metadata framework should provide is to filter out current phenotypes. In addition, it can serve as a guideline for future phenotype publication.</w:t>
      </w:r>
    </w:p>
    <w:p w14:paraId="13C58E36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1CED68D0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5ADABA12" w14:textId="77777777" w:rsidR="00186DD4" w:rsidRDefault="00186DD4" w:rsidP="00186DD4">
      <w:pPr>
        <w:jc w:val="both"/>
        <w:rPr>
          <w:b/>
          <w:i/>
          <w:sz w:val="24"/>
          <w:szCs w:val="24"/>
        </w:rPr>
      </w:pPr>
      <w:r>
        <w:rPr>
          <w:b/>
          <w:i/>
          <w:sz w:val="24"/>
          <w:szCs w:val="24"/>
        </w:rPr>
        <w:t>-Searchability or retrievability</w:t>
      </w:r>
    </w:p>
    <w:p w14:paraId="14211B75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        </w:t>
      </w:r>
      <w:r>
        <w:rPr>
          <w:sz w:val="24"/>
          <w:szCs w:val="24"/>
        </w:rPr>
        <w:tab/>
        <w:t>-easy search. standardized phenotype format. information for validation, or if there is validation</w:t>
      </w:r>
    </w:p>
    <w:p w14:paraId="552725F4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        </w:t>
      </w:r>
      <w:r>
        <w:rPr>
          <w:sz w:val="24"/>
          <w:szCs w:val="24"/>
        </w:rPr>
        <w:tab/>
        <w:t>-The most important feature the metadata framework should provide is to filter out current phenotypes. In addition, it can serve as a guideline for future phenotype publication.</w:t>
      </w:r>
    </w:p>
    <w:p w14:paraId="59E7E24C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        </w:t>
      </w:r>
      <w:r>
        <w:rPr>
          <w:sz w:val="24"/>
          <w:szCs w:val="24"/>
        </w:rPr>
        <w:tab/>
        <w:t>-Help quickly find the right phenotype to use</w:t>
      </w:r>
    </w:p>
    <w:p w14:paraId="2FE16397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74B6537F" w14:textId="77777777" w:rsidR="00186DD4" w:rsidRDefault="00186DD4" w:rsidP="00186DD4">
      <w:pPr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What are the limitations of the phenotyping metadata framework?</w:t>
      </w:r>
    </w:p>
    <w:p w14:paraId="11AE1F75" w14:textId="77777777" w:rsidR="00186DD4" w:rsidRDefault="00186DD4" w:rsidP="00186DD4">
      <w:pPr>
        <w:jc w:val="both"/>
        <w:rPr>
          <w:sz w:val="24"/>
          <w:szCs w:val="24"/>
        </w:rPr>
      </w:pPr>
    </w:p>
    <w:p w14:paraId="5FF989C5" w14:textId="77777777" w:rsidR="00186DD4" w:rsidRDefault="00186DD4" w:rsidP="00186DD4">
      <w:pPr>
        <w:jc w:val="both"/>
        <w:rPr>
          <w:sz w:val="24"/>
          <w:szCs w:val="24"/>
        </w:rPr>
      </w:pPr>
    </w:p>
    <w:p w14:paraId="0327223D" w14:textId="77777777" w:rsidR="00186DD4" w:rsidRDefault="00186DD4" w:rsidP="00186DD4">
      <w:pPr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Phenotype Metadata Framework Limitations (N=11):</w:t>
      </w:r>
    </w:p>
    <w:p w14:paraId="0F591F35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690EEBB3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>-It is not clear how the fields will be populated (e.g. how patient presentations would be described or how generalizability you other populations would be established).</w:t>
      </w:r>
    </w:p>
    <w:p w14:paraId="7C7532C0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3728F233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>-It seems like a huge engineering work to build this metadata for all existing phenotypes.</w:t>
      </w:r>
    </w:p>
    <w:p w14:paraId="38E07182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156F600C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>-I'm unclear of the origins of these metadata elements.  Was there a process followed to come up with these?  Should there be (beyond this survey instrument)? i.e. a literature review, some kind of delphi round (or other qualitative methods - not an expert in that).</w:t>
      </w:r>
    </w:p>
    <w:p w14:paraId="6CC45B56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43F0EE2C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>-lost of information</w:t>
      </w:r>
    </w:p>
    <w:p w14:paraId="0CEDF89C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20673E5C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-how to keep it update? how often will you do it? </w:t>
      </w:r>
    </w:p>
    <w:p w14:paraId="33D0000D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4D9EC824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>-not that I can think of.  Can always tweak an existing phenotype for a particular unique situation, but having a starting point would save a lot of time</w:t>
      </w:r>
    </w:p>
    <w:p w14:paraId="5F70E99D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09BF1264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>-Might not be able to answer all questions adequately, leading to perhaps stalled research?</w:t>
      </w:r>
    </w:p>
    <w:p w14:paraId="02313E74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36359D7E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>-potentially complex leading to people not filling it</w:t>
      </w:r>
    </w:p>
    <w:p w14:paraId="41E7AAD7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 </w:t>
      </w:r>
    </w:p>
    <w:p w14:paraId="6F91D032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>-Perhaps not an explicit limitation, but there is probably a fine line where providing enough information to satisfy one person results in too much information to someone else. I think finding a sweet spot of providing the right amount and type of information is really important.</w:t>
      </w:r>
    </w:p>
    <w:p w14:paraId="47ED030D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6A9AF159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>-Variation in data sources (EHR, Claims) Health system variations, phenotype use case variations, variations in validation procedures.</w:t>
      </w:r>
    </w:p>
    <w:p w14:paraId="5529C530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3E7EA4D2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>-Lack of examples, e.g., for "Phenotype Name" in "PhenotypingAlgorithm", how would I select which phenotype name to use? For example, for "Granulomatosis with polyangiitis", should I use the more commonly used name "Wegener's granulomatosis" or?</w:t>
      </w:r>
    </w:p>
    <w:p w14:paraId="1B85D2B9" w14:textId="77777777" w:rsidR="00186DD4" w:rsidRDefault="00186DD4" w:rsidP="00186DD4">
      <w:pPr>
        <w:jc w:val="both"/>
        <w:rPr>
          <w:sz w:val="24"/>
          <w:szCs w:val="24"/>
        </w:rPr>
      </w:pPr>
    </w:p>
    <w:p w14:paraId="77F1D327" w14:textId="77777777" w:rsidR="00186DD4" w:rsidRDefault="00186DD4" w:rsidP="00186DD4">
      <w:pPr>
        <w:jc w:val="both"/>
        <w:rPr>
          <w:sz w:val="24"/>
          <w:szCs w:val="24"/>
        </w:rPr>
      </w:pPr>
    </w:p>
    <w:p w14:paraId="133E781B" w14:textId="77777777" w:rsidR="00186DD4" w:rsidRDefault="00186DD4" w:rsidP="00186DD4">
      <w:pPr>
        <w:jc w:val="both"/>
        <w:rPr>
          <w:b/>
          <w:i/>
          <w:sz w:val="24"/>
          <w:szCs w:val="24"/>
        </w:rPr>
      </w:pPr>
      <w:r>
        <w:rPr>
          <w:b/>
          <w:i/>
          <w:sz w:val="24"/>
          <w:szCs w:val="24"/>
        </w:rPr>
        <w:t>-Too detailed or complex</w:t>
      </w:r>
    </w:p>
    <w:p w14:paraId="5E925DE0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        </w:t>
      </w:r>
      <w:r>
        <w:rPr>
          <w:sz w:val="24"/>
          <w:szCs w:val="24"/>
        </w:rPr>
        <w:tab/>
        <w:t>-Might not be able to answer all questions adequately, leading to perhaps stalled research?</w:t>
      </w:r>
    </w:p>
    <w:p w14:paraId="302851D0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        </w:t>
      </w:r>
      <w:r>
        <w:rPr>
          <w:sz w:val="24"/>
          <w:szCs w:val="24"/>
        </w:rPr>
        <w:tab/>
        <w:t>-Potentially complex leading to people not filling it</w:t>
      </w:r>
    </w:p>
    <w:p w14:paraId="15D76092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        </w:t>
      </w:r>
      <w:r>
        <w:rPr>
          <w:sz w:val="24"/>
          <w:szCs w:val="24"/>
        </w:rPr>
        <w:tab/>
        <w:t>-Perhaps not an explicit limitation, but there is probably a fine line where providing enough information to satisfy one person results in too much information to someone else. I think finding a sweet spot of providing the right amount and type of information is really important.</w:t>
      </w:r>
    </w:p>
    <w:p w14:paraId="02A089E0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        </w:t>
      </w:r>
      <w:r>
        <w:rPr>
          <w:sz w:val="24"/>
          <w:szCs w:val="24"/>
        </w:rPr>
        <w:tab/>
        <w:t>-It is not clear how the fields will be populated (e.g. how patient presentations would be described or how generalizability you other populations would be established).</w:t>
      </w:r>
    </w:p>
    <w:p w14:paraId="63D5F8C4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22B55F5C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231802F9" w14:textId="77777777" w:rsidR="00186DD4" w:rsidRDefault="00186DD4" w:rsidP="00186DD4">
      <w:pPr>
        <w:jc w:val="both"/>
        <w:rPr>
          <w:b/>
          <w:i/>
          <w:sz w:val="24"/>
          <w:szCs w:val="24"/>
        </w:rPr>
      </w:pPr>
      <w:r>
        <w:rPr>
          <w:b/>
          <w:i/>
          <w:sz w:val="24"/>
          <w:szCs w:val="24"/>
        </w:rPr>
        <w:t>-Challenging to keep it updated</w:t>
      </w:r>
    </w:p>
    <w:p w14:paraId="6B36C6EC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        </w:t>
      </w:r>
      <w:r>
        <w:rPr>
          <w:sz w:val="24"/>
          <w:szCs w:val="24"/>
        </w:rPr>
        <w:tab/>
        <w:t>-It seems like a huge engineering work to build this metadata for all existing phenotypes.</w:t>
      </w:r>
    </w:p>
    <w:p w14:paraId="2F7A3BFA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        </w:t>
      </w:r>
      <w:r>
        <w:rPr>
          <w:sz w:val="24"/>
          <w:szCs w:val="24"/>
        </w:rPr>
        <w:tab/>
        <w:t xml:space="preserve">-how to keep it update? how often will you do it? </w:t>
      </w:r>
    </w:p>
    <w:p w14:paraId="7F5BC38D" w14:textId="77777777" w:rsidR="00186DD4" w:rsidRDefault="00186DD4" w:rsidP="00186DD4">
      <w:pPr>
        <w:jc w:val="both"/>
        <w:rPr>
          <w:sz w:val="24"/>
          <w:szCs w:val="24"/>
        </w:rPr>
      </w:pPr>
    </w:p>
    <w:p w14:paraId="7E6A0157" w14:textId="77777777" w:rsidR="00186DD4" w:rsidRDefault="00186DD4" w:rsidP="00186DD4">
      <w:pPr>
        <w:jc w:val="both"/>
        <w:rPr>
          <w:sz w:val="24"/>
          <w:szCs w:val="24"/>
        </w:rPr>
      </w:pPr>
    </w:p>
    <w:p w14:paraId="43C25008" w14:textId="77777777" w:rsidR="00186DD4" w:rsidRDefault="00186DD4" w:rsidP="00186DD4">
      <w:pPr>
        <w:shd w:val="clear" w:color="auto" w:fill="FFFFFF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Do you feel that the phenotyping metadata framework will lead to more consistent use of phenotypes by investigators?</w:t>
      </w:r>
    </w:p>
    <w:p w14:paraId="10850C44" w14:textId="77777777" w:rsidR="00186DD4" w:rsidRDefault="00186DD4" w:rsidP="00186DD4">
      <w:pPr>
        <w:jc w:val="both"/>
        <w:rPr>
          <w:sz w:val="24"/>
          <w:szCs w:val="24"/>
        </w:rPr>
      </w:pPr>
    </w:p>
    <w:p w14:paraId="5B343982" w14:textId="77777777" w:rsidR="00186DD4" w:rsidRDefault="00186DD4" w:rsidP="00186DD4">
      <w:pPr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Phenotype metadata framework consistency of use (n=14)</w:t>
      </w:r>
    </w:p>
    <w:p w14:paraId="7D8F21E4" w14:textId="77777777" w:rsidR="00186DD4" w:rsidRDefault="00186DD4" w:rsidP="00186DD4">
      <w:pPr>
        <w:jc w:val="both"/>
        <w:rPr>
          <w:sz w:val="24"/>
          <w:szCs w:val="24"/>
        </w:rPr>
      </w:pPr>
    </w:p>
    <w:p w14:paraId="771416B8" w14:textId="77777777" w:rsidR="00186DD4" w:rsidRDefault="00186DD4" w:rsidP="00186DD4">
      <w:pPr>
        <w:jc w:val="both"/>
        <w:rPr>
          <w:sz w:val="24"/>
          <w:szCs w:val="24"/>
        </w:rPr>
      </w:pPr>
    </w:p>
    <w:p w14:paraId="58B88A74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lastRenderedPageBreak/>
        <w:t>-If authors are required to fill the metadata sheet, it may prompt them to think more deeply about their phenotypes, ie facilitate development. In phenotype re-use, having such information will be useful. Not clear if phenotypes will be re-used according to the information provided in metadata through.</w:t>
      </w:r>
    </w:p>
    <w:p w14:paraId="3AA4567D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4D96C4CA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>-Yes. In the ideal case, the future publication should use this framework as a guideline to better inform readers and provide a much more reusable resources.</w:t>
      </w:r>
    </w:p>
    <w:p w14:paraId="2C0848E2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54E0D53A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>-yes</w:t>
      </w:r>
    </w:p>
    <w:p w14:paraId="5060E4B7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303327BC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>-yes - if it remains easy to access, identify etc.</w:t>
      </w:r>
    </w:p>
    <w:p w14:paraId="35881650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40CCCBB0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>-yes</w:t>
      </w:r>
    </w:p>
    <w:p w14:paraId="0BAEE380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4F5A60B1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>-yes, i believe so.</w:t>
      </w:r>
    </w:p>
    <w:p w14:paraId="593C532C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7A4F95E6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>-Yes, definitely</w:t>
      </w:r>
    </w:p>
    <w:p w14:paraId="5A368D5E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79DA2FE1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>-Ideally!</w:t>
      </w:r>
    </w:p>
    <w:p w14:paraId="426BB7AF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3972929C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>-if used correctly, yes</w:t>
      </w:r>
    </w:p>
    <w:p w14:paraId="7B6F42EF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7667C9F9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>-Yes definitely</w:t>
      </w:r>
    </w:p>
    <w:p w14:paraId="06BC5F1B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039935DA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>-Absolutely, not only more consistent use but also more reliable, reproducible, and portable information as well.</w:t>
      </w:r>
    </w:p>
    <w:p w14:paraId="27B391A9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2EE7D357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>-One can hope.</w:t>
      </w:r>
    </w:p>
    <w:p w14:paraId="0EA38D5F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3373240B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>-Yes</w:t>
      </w:r>
    </w:p>
    <w:p w14:paraId="633A8C1E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581E37BC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>-i don't know what the phenotyping metadata framework is</w:t>
      </w:r>
    </w:p>
    <w:p w14:paraId="1A4D0329" w14:textId="77777777" w:rsidR="00186DD4" w:rsidRDefault="00186DD4" w:rsidP="00186DD4">
      <w:pPr>
        <w:jc w:val="both"/>
        <w:rPr>
          <w:sz w:val="24"/>
          <w:szCs w:val="24"/>
        </w:rPr>
      </w:pPr>
    </w:p>
    <w:p w14:paraId="177F09E6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>Metadata Framework Helpfulness Themes</w:t>
      </w:r>
    </w:p>
    <w:p w14:paraId="7FAB7366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6F770EC2" w14:textId="77777777" w:rsidR="00186DD4" w:rsidRDefault="00186DD4" w:rsidP="00186DD4">
      <w:pPr>
        <w:jc w:val="both"/>
        <w:rPr>
          <w:b/>
          <w:i/>
          <w:sz w:val="24"/>
          <w:szCs w:val="24"/>
        </w:rPr>
      </w:pPr>
      <w:r>
        <w:rPr>
          <w:b/>
          <w:i/>
          <w:sz w:val="24"/>
          <w:szCs w:val="24"/>
        </w:rPr>
        <w:t>Affirmative (n=9)</w:t>
      </w:r>
    </w:p>
    <w:p w14:paraId="457E084F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0F11A4D4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>-Yes. In the ideal case, the future publication should use this framework as a guideline to better inform readers and provide a much more reusable resources.</w:t>
      </w:r>
    </w:p>
    <w:p w14:paraId="32ED2299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4E55094B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lastRenderedPageBreak/>
        <w:t>-yes</w:t>
      </w:r>
    </w:p>
    <w:p w14:paraId="2F52678D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075B55E2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>-yes - if it remains easy to access, identify etc.</w:t>
      </w:r>
    </w:p>
    <w:p w14:paraId="55FA616B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0178270F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>-yes</w:t>
      </w:r>
    </w:p>
    <w:p w14:paraId="797F0E1D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1A4D5A10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>-yes, i believe so.</w:t>
      </w:r>
    </w:p>
    <w:p w14:paraId="2484C9A4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15386A67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>-Yes, definitely</w:t>
      </w:r>
    </w:p>
    <w:p w14:paraId="3056B262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09061F97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>-Yes definitely</w:t>
      </w:r>
    </w:p>
    <w:p w14:paraId="4AF689FE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6F18C091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>-Absolutely, not only more consistent use but also more reliable, reproducible, and portable information as well.</w:t>
      </w:r>
    </w:p>
    <w:p w14:paraId="23A07F13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5F37D43E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7BD62E47" w14:textId="77777777" w:rsidR="00186DD4" w:rsidRDefault="00186DD4" w:rsidP="00186DD4">
      <w:pPr>
        <w:jc w:val="both"/>
        <w:rPr>
          <w:b/>
          <w:i/>
          <w:sz w:val="24"/>
          <w:szCs w:val="24"/>
        </w:rPr>
      </w:pPr>
      <w:r>
        <w:rPr>
          <w:b/>
          <w:i/>
          <w:sz w:val="24"/>
          <w:szCs w:val="24"/>
        </w:rPr>
        <w:t>Ambivalent (n=4)</w:t>
      </w:r>
    </w:p>
    <w:p w14:paraId="62BA5F3D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>-If authors are required to fill the metadata sheet, it may prompt them to think more deeply about their phenotypes, ie facilitate development. In phenotype re-use, having such information will be useful. Not clear if phenotypes will be re-used according to the information provided in metadata through.</w:t>
      </w:r>
    </w:p>
    <w:p w14:paraId="22E49455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361B4D4F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>-Ideally!</w:t>
      </w:r>
    </w:p>
    <w:p w14:paraId="50718DAA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2F5494EA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>-One can hope.</w:t>
      </w:r>
    </w:p>
    <w:p w14:paraId="5AE1ACE6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1EB2CFDE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>-if used correctly, yes</w:t>
      </w:r>
    </w:p>
    <w:p w14:paraId="4CDD4918" w14:textId="77777777" w:rsidR="00186DD4" w:rsidRDefault="00186DD4" w:rsidP="00186DD4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23A25A6C" w14:textId="77777777" w:rsidR="009B231A" w:rsidRDefault="009B231A"/>
    <w:sectPr w:rsidR="009B231A">
      <w:footerReference w:type="default" r:id="rId6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F5CB56" w14:textId="77777777" w:rsidR="007969F2" w:rsidRDefault="007969F2">
      <w:pPr>
        <w:spacing w:line="240" w:lineRule="auto"/>
      </w:pPr>
      <w:r>
        <w:separator/>
      </w:r>
    </w:p>
  </w:endnote>
  <w:endnote w:type="continuationSeparator" w:id="0">
    <w:p w14:paraId="6854B2AD" w14:textId="77777777" w:rsidR="007969F2" w:rsidRDefault="007969F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4A0891" w14:textId="77777777" w:rsidR="00533382" w:rsidRDefault="00186DD4" w:rsidP="00FC5CB8">
    <w:pPr>
      <w:pStyle w:val="Footer"/>
      <w:jc w:val="right"/>
    </w:pPr>
    <w:r>
      <w:rPr>
        <w:rFonts w:ascii="Times New Roman" w:hAnsi="Times New Roman"/>
      </w:rPr>
      <w:t xml:space="preserve">Page </w:t>
    </w:r>
    <w:r>
      <w:rPr>
        <w:rFonts w:ascii="Times New Roman" w:hAnsi="Times New Roman"/>
      </w:rPr>
      <w:fldChar w:fldCharType="begin"/>
    </w:r>
    <w:r>
      <w:rPr>
        <w:rFonts w:ascii="Times New Roman" w:hAnsi="Times New Roman"/>
      </w:rPr>
      <w:instrText xml:space="preserve"> PAGE </w:instrText>
    </w:r>
    <w:r>
      <w:rPr>
        <w:rFonts w:ascii="Times New Roman" w:hAnsi="Times New Roman"/>
      </w:rPr>
      <w:fldChar w:fldCharType="separate"/>
    </w:r>
    <w:r>
      <w:rPr>
        <w:rFonts w:ascii="Times New Roman" w:hAnsi="Times New Roman"/>
        <w:noProof/>
      </w:rPr>
      <w:t>26</w:t>
    </w:r>
    <w:r>
      <w:rPr>
        <w:rFonts w:ascii="Times New Roman" w:hAnsi="Times New Roman"/>
      </w:rPr>
      <w:fldChar w:fldCharType="end"/>
    </w:r>
    <w:r>
      <w:rPr>
        <w:rFonts w:ascii="Times New Roman" w:hAnsi="Times New Roman"/>
      </w:rPr>
      <w:t xml:space="preserve"> of </w:t>
    </w:r>
    <w:r>
      <w:rPr>
        <w:rFonts w:ascii="Times New Roman" w:hAnsi="Times New Roman"/>
      </w:rPr>
      <w:fldChar w:fldCharType="begin"/>
    </w:r>
    <w:r>
      <w:rPr>
        <w:rFonts w:ascii="Times New Roman" w:hAnsi="Times New Roman"/>
      </w:rPr>
      <w:instrText xml:space="preserve"> NUMPAGES </w:instrText>
    </w:r>
    <w:r>
      <w:rPr>
        <w:rFonts w:ascii="Times New Roman" w:hAnsi="Times New Roman"/>
      </w:rPr>
      <w:fldChar w:fldCharType="separate"/>
    </w:r>
    <w:r>
      <w:rPr>
        <w:rFonts w:ascii="Times New Roman" w:hAnsi="Times New Roman"/>
        <w:noProof/>
      </w:rPr>
      <w:t>26</w:t>
    </w:r>
    <w:r>
      <w:rPr>
        <w:rFonts w:ascii="Times New Roman" w:hAnsi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F79E87" w14:textId="77777777" w:rsidR="007969F2" w:rsidRDefault="007969F2">
      <w:pPr>
        <w:spacing w:line="240" w:lineRule="auto"/>
      </w:pPr>
      <w:r>
        <w:separator/>
      </w:r>
    </w:p>
  </w:footnote>
  <w:footnote w:type="continuationSeparator" w:id="0">
    <w:p w14:paraId="1036C491" w14:textId="77777777" w:rsidR="007969F2" w:rsidRDefault="007969F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doNotDisplayPageBoundaries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DD4"/>
    <w:rsid w:val="0013712D"/>
    <w:rsid w:val="00186DD4"/>
    <w:rsid w:val="00251F50"/>
    <w:rsid w:val="0041376A"/>
    <w:rsid w:val="004C5EBF"/>
    <w:rsid w:val="00586377"/>
    <w:rsid w:val="007969F2"/>
    <w:rsid w:val="0096016F"/>
    <w:rsid w:val="009B231A"/>
    <w:rsid w:val="009E3DCF"/>
    <w:rsid w:val="00A06226"/>
    <w:rsid w:val="00A9508E"/>
    <w:rsid w:val="00B22010"/>
    <w:rsid w:val="00B942EE"/>
    <w:rsid w:val="00BB3339"/>
    <w:rsid w:val="00C40AC1"/>
    <w:rsid w:val="00CB6E85"/>
    <w:rsid w:val="00D40C7D"/>
    <w:rsid w:val="00DB5407"/>
    <w:rsid w:val="00F64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2E1B04"/>
  <w15:chartTrackingRefBased/>
  <w15:docId w15:val="{FC420158-5CCE-9F4B-A9F7-FAAE230AB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86DD4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86DD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6DD4"/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204</Words>
  <Characters>12563</Characters>
  <Application>Microsoft Office Word</Application>
  <DocSecurity>0</DocSecurity>
  <Lines>104</Lines>
  <Paragraphs>29</Paragraphs>
  <ScaleCrop>false</ScaleCrop>
  <Company/>
  <LinksUpToDate>false</LinksUpToDate>
  <CharactersWithSpaces>14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2-10T16:19:00Z</dcterms:created>
  <dcterms:modified xsi:type="dcterms:W3CDTF">2023-02-10T16:20:00Z</dcterms:modified>
</cp:coreProperties>
</file>